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4C7B1" w14:textId="15BC8E1C" w:rsidR="0013339C" w:rsidRPr="00A24706" w:rsidRDefault="0013339C" w:rsidP="00B83966">
      <w:pPr>
        <w:spacing w:after="12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</w:p>
    <w:p w14:paraId="386BA4E9" w14:textId="604BC3FB" w:rsidR="00D52DBA" w:rsidRPr="00A24706" w:rsidRDefault="00D52DBA" w:rsidP="00B83966">
      <w:pPr>
        <w:spacing w:after="12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A2470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 materials</w:t>
      </w:r>
    </w:p>
    <w:p w14:paraId="736035E7" w14:textId="014E6B01" w:rsidR="009866F8" w:rsidRPr="00A24706" w:rsidRDefault="003B2DFE" w:rsidP="00B83966">
      <w:pPr>
        <w:spacing w:before="480" w:after="12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2470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514797" w:rsidRPr="00A2470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1</w:t>
      </w:r>
      <w:r w:rsidRPr="00A24706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="008A39D2" w:rsidRPr="00A247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A247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umber of total reads and percentage of reads aligned to the genome of </w:t>
      </w:r>
      <w:r w:rsidRPr="00A2470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V. vinifera</w:t>
      </w:r>
      <w:r w:rsidRPr="00A247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y condition.</w:t>
      </w:r>
    </w:p>
    <w:tbl>
      <w:tblPr>
        <w:tblStyle w:val="TableGrid"/>
        <w:tblW w:w="143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458"/>
        <w:gridCol w:w="1247"/>
        <w:gridCol w:w="1247"/>
        <w:gridCol w:w="809"/>
        <w:gridCol w:w="1758"/>
        <w:gridCol w:w="997"/>
        <w:gridCol w:w="1008"/>
        <w:gridCol w:w="685"/>
        <w:gridCol w:w="1122"/>
        <w:gridCol w:w="1122"/>
        <w:gridCol w:w="809"/>
      </w:tblGrid>
      <w:tr w:rsidR="00857F3E" w:rsidRPr="00857F3E" w14:paraId="46C374FA" w14:textId="77777777" w:rsidTr="00857F3E">
        <w:trPr>
          <w:trHeight w:val="306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1EBDEFEE" w14:textId="507B4891" w:rsidR="0014672D" w:rsidRPr="006D4CE4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A3308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 xml:space="preserve">Input </w:t>
            </w:r>
            <w:proofErr w:type="spellStart"/>
            <w:r w:rsidRPr="00857F3E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read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4B53D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  <w:proofErr w:type="spellStart"/>
            <w:r w:rsidRPr="00857F3E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Uniquely</w:t>
            </w:r>
            <w:proofErr w:type="spellEnd"/>
            <w:r w:rsidRPr="00857F3E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57F3E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mapped</w:t>
            </w:r>
            <w:proofErr w:type="spellEnd"/>
            <w:r w:rsidRPr="00857F3E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57F3E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read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9BE67" w14:textId="249BD2C5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  <w:proofErr w:type="spellStart"/>
            <w:r w:rsidRPr="00857F3E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Mismatch</w:t>
            </w:r>
            <w:proofErr w:type="spellEnd"/>
            <w:r w:rsidRPr="00857F3E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 xml:space="preserve"> rat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A35B6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 xml:space="preserve">Multi-mapping </w:t>
            </w:r>
            <w:proofErr w:type="spellStart"/>
            <w:r w:rsidRPr="00857F3E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read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B34BF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  <w:proofErr w:type="spellStart"/>
            <w:r w:rsidRPr="00857F3E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Unmapped</w:t>
            </w:r>
            <w:proofErr w:type="spellEnd"/>
            <w:r w:rsidRPr="00857F3E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57F3E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reads</w:t>
            </w:r>
            <w:proofErr w:type="spellEnd"/>
          </w:p>
        </w:tc>
      </w:tr>
      <w:tr w:rsidR="00857F3E" w:rsidRPr="00857F3E" w14:paraId="51EE8132" w14:textId="77777777" w:rsidTr="00857F3E">
        <w:trPr>
          <w:trHeight w:val="317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B82BF" w14:textId="08F19F38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3B0C0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20AE02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Sing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9C07105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Double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CB50B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A33DF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per base 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24D9C9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Sing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FC3E3D0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Double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77CB3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47CC93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Sing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07FEC74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Double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F2229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857F3E" w:rsidRPr="00857F3E" w14:paraId="49577013" w14:textId="77777777" w:rsidTr="00857F3E">
        <w:trPr>
          <w:trHeight w:val="30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F3035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NINi_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94150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248435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B5B6EA7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8900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DB0FFA4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780000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C23E7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69,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A08FF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0,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A07DB54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4599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A76044D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91997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FCF32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3,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40C871C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1220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FA7FDC3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224417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EEB58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9,03</w:t>
            </w:r>
          </w:p>
        </w:tc>
      </w:tr>
      <w:tr w:rsidR="00857F3E" w:rsidRPr="00857F3E" w14:paraId="7DB716B2" w14:textId="77777777" w:rsidTr="00857F3E">
        <w:trPr>
          <w:trHeight w:val="30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37254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NINi_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5C9CB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224943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654B634F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7200000</w:t>
            </w:r>
          </w:p>
        </w:tc>
        <w:tc>
          <w:tcPr>
            <w:tcW w:w="0" w:type="auto"/>
            <w:noWrap/>
            <w:vAlign w:val="center"/>
            <w:hideMark/>
          </w:tcPr>
          <w:p w14:paraId="182DC390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4400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2EB43A70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70,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2AD55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0,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5A307D21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367939</w:t>
            </w:r>
          </w:p>
        </w:tc>
        <w:tc>
          <w:tcPr>
            <w:tcW w:w="0" w:type="auto"/>
            <w:noWrap/>
            <w:vAlign w:val="center"/>
            <w:hideMark/>
          </w:tcPr>
          <w:p w14:paraId="113D405F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73587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75DB26C5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3,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736B3E7C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949257</w:t>
            </w:r>
          </w:p>
        </w:tc>
        <w:tc>
          <w:tcPr>
            <w:tcW w:w="0" w:type="auto"/>
            <w:noWrap/>
            <w:vAlign w:val="center"/>
            <w:hideMark/>
          </w:tcPr>
          <w:p w14:paraId="7449230A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8985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34D22A8C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8,44</w:t>
            </w:r>
          </w:p>
        </w:tc>
      </w:tr>
      <w:tr w:rsidR="00857F3E" w:rsidRPr="00857F3E" w14:paraId="20E9CAC6" w14:textId="77777777" w:rsidTr="00857F3E">
        <w:trPr>
          <w:trHeight w:val="30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EA2B2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NINi_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48692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999575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6E0B44E9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8479130</w:t>
            </w:r>
          </w:p>
        </w:tc>
        <w:tc>
          <w:tcPr>
            <w:tcW w:w="0" w:type="auto"/>
            <w:noWrap/>
            <w:vAlign w:val="center"/>
            <w:hideMark/>
          </w:tcPr>
          <w:p w14:paraId="415F8F7D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69582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0A10772B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84,8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86E69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0,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2270780E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36442</w:t>
            </w:r>
          </w:p>
        </w:tc>
        <w:tc>
          <w:tcPr>
            <w:tcW w:w="0" w:type="auto"/>
            <w:noWrap/>
            <w:vAlign w:val="center"/>
            <w:hideMark/>
          </w:tcPr>
          <w:p w14:paraId="4FBA769E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27288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3F657AD1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,3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33258196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381857</w:t>
            </w:r>
          </w:p>
        </w:tc>
        <w:tc>
          <w:tcPr>
            <w:tcW w:w="0" w:type="auto"/>
            <w:noWrap/>
            <w:vAlign w:val="center"/>
            <w:hideMark/>
          </w:tcPr>
          <w:p w14:paraId="40E93348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27637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4D611830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3,82</w:t>
            </w:r>
          </w:p>
        </w:tc>
      </w:tr>
      <w:tr w:rsidR="00857F3E" w:rsidRPr="00857F3E" w14:paraId="5BDBF56E" w14:textId="77777777" w:rsidTr="00857F3E">
        <w:trPr>
          <w:trHeight w:val="30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4BF88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NINi_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4A7AF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244022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2CA1D844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8300000</w:t>
            </w:r>
          </w:p>
        </w:tc>
        <w:tc>
          <w:tcPr>
            <w:tcW w:w="0" w:type="auto"/>
            <w:noWrap/>
            <w:vAlign w:val="center"/>
            <w:hideMark/>
          </w:tcPr>
          <w:p w14:paraId="57F26D90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6600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0A620462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ED99F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0,8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04FFA78B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464441</w:t>
            </w:r>
          </w:p>
        </w:tc>
        <w:tc>
          <w:tcPr>
            <w:tcW w:w="0" w:type="auto"/>
            <w:noWrap/>
            <w:vAlign w:val="center"/>
            <w:hideMark/>
          </w:tcPr>
          <w:p w14:paraId="5ECB3FDC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92888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365DB5E3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3,8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44178C92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127031</w:t>
            </w:r>
          </w:p>
        </w:tc>
        <w:tc>
          <w:tcPr>
            <w:tcW w:w="0" w:type="auto"/>
            <w:noWrap/>
            <w:vAlign w:val="center"/>
            <w:hideMark/>
          </w:tcPr>
          <w:p w14:paraId="5678A557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22540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6D6BCE73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9,24</w:t>
            </w:r>
          </w:p>
        </w:tc>
      </w:tr>
      <w:tr w:rsidR="00857F3E" w:rsidRPr="00857F3E" w14:paraId="27A10B15" w14:textId="77777777" w:rsidTr="00857F3E">
        <w:trPr>
          <w:trHeight w:val="30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36D48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INi_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42159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873558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19602408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8102252</w:t>
            </w:r>
          </w:p>
        </w:tc>
        <w:tc>
          <w:tcPr>
            <w:tcW w:w="0" w:type="auto"/>
            <w:noWrap/>
            <w:vAlign w:val="center"/>
            <w:hideMark/>
          </w:tcPr>
          <w:p w14:paraId="18531270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62045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45F709C2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86,4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E44B9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0,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3CDF409A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37860</w:t>
            </w:r>
          </w:p>
        </w:tc>
        <w:tc>
          <w:tcPr>
            <w:tcW w:w="0" w:type="auto"/>
            <w:noWrap/>
            <w:vAlign w:val="center"/>
            <w:hideMark/>
          </w:tcPr>
          <w:p w14:paraId="5BBE3427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2757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2AE39EB3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,4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794C0D65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128173</w:t>
            </w:r>
          </w:p>
        </w:tc>
        <w:tc>
          <w:tcPr>
            <w:tcW w:w="0" w:type="auto"/>
            <w:noWrap/>
            <w:vAlign w:val="center"/>
            <w:hideMark/>
          </w:tcPr>
          <w:p w14:paraId="75AAC9C2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22563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340B113C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2,04</w:t>
            </w:r>
          </w:p>
        </w:tc>
      </w:tr>
      <w:tr w:rsidR="00857F3E" w:rsidRPr="00857F3E" w14:paraId="03206748" w14:textId="77777777" w:rsidTr="00857F3E">
        <w:trPr>
          <w:trHeight w:val="30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2E7C3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INi_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21A75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885785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79ED9C38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8189218</w:t>
            </w:r>
          </w:p>
        </w:tc>
        <w:tc>
          <w:tcPr>
            <w:tcW w:w="0" w:type="auto"/>
            <w:noWrap/>
            <w:vAlign w:val="center"/>
            <w:hideMark/>
          </w:tcPr>
          <w:p w14:paraId="2B8F0682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637843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28F96DF0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86,8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B5952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0,5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5C9E5D0E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38084</w:t>
            </w:r>
          </w:p>
        </w:tc>
        <w:tc>
          <w:tcPr>
            <w:tcW w:w="0" w:type="auto"/>
            <w:noWrap/>
            <w:vAlign w:val="center"/>
            <w:hideMark/>
          </w:tcPr>
          <w:p w14:paraId="4264B9C1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27616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2D36E885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,4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2E831421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102067</w:t>
            </w:r>
          </w:p>
        </w:tc>
        <w:tc>
          <w:tcPr>
            <w:tcW w:w="0" w:type="auto"/>
            <w:noWrap/>
            <w:vAlign w:val="center"/>
            <w:hideMark/>
          </w:tcPr>
          <w:p w14:paraId="75A7F959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220413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4815B07C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1,69</w:t>
            </w:r>
          </w:p>
        </w:tc>
      </w:tr>
      <w:tr w:rsidR="00857F3E" w:rsidRPr="00857F3E" w14:paraId="1CB41634" w14:textId="77777777" w:rsidTr="00857F3E">
        <w:trPr>
          <w:trHeight w:val="30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6EDA8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INi_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7F7DD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2505628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7A6C9BBC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7000000</w:t>
            </w:r>
          </w:p>
        </w:tc>
        <w:tc>
          <w:tcPr>
            <w:tcW w:w="0" w:type="auto"/>
            <w:noWrap/>
            <w:vAlign w:val="center"/>
            <w:hideMark/>
          </w:tcPr>
          <w:p w14:paraId="339F70AC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4000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06B251FA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72,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F8EFC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0,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441CFEA3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462212</w:t>
            </w:r>
          </w:p>
        </w:tc>
        <w:tc>
          <w:tcPr>
            <w:tcW w:w="0" w:type="auto"/>
            <w:noWrap/>
            <w:vAlign w:val="center"/>
            <w:hideMark/>
          </w:tcPr>
          <w:p w14:paraId="276189B0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9244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63EBE094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3,6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6B137E15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078765</w:t>
            </w:r>
          </w:p>
        </w:tc>
        <w:tc>
          <w:tcPr>
            <w:tcW w:w="0" w:type="auto"/>
            <w:noWrap/>
            <w:vAlign w:val="center"/>
            <w:hideMark/>
          </w:tcPr>
          <w:p w14:paraId="65D8D02E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21575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49B76BEC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8,61</w:t>
            </w:r>
          </w:p>
        </w:tc>
      </w:tr>
      <w:tr w:rsidR="00857F3E" w:rsidRPr="00857F3E" w14:paraId="511ECEFD" w14:textId="77777777" w:rsidTr="00857F3E">
        <w:trPr>
          <w:trHeight w:val="30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477B9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INi_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1BBD6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204661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05FFF376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8500000</w:t>
            </w:r>
          </w:p>
        </w:tc>
        <w:tc>
          <w:tcPr>
            <w:tcW w:w="0" w:type="auto"/>
            <w:noWrap/>
            <w:vAlign w:val="center"/>
            <w:hideMark/>
          </w:tcPr>
          <w:p w14:paraId="472BACDD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7000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7193808F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66,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7EBD4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0,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24DF03DA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438584</w:t>
            </w:r>
          </w:p>
        </w:tc>
        <w:tc>
          <w:tcPr>
            <w:tcW w:w="0" w:type="auto"/>
            <w:noWrap/>
            <w:vAlign w:val="center"/>
            <w:hideMark/>
          </w:tcPr>
          <w:p w14:paraId="1AA381E3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87716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0DBAA414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4,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4C355919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004563</w:t>
            </w:r>
          </w:p>
        </w:tc>
        <w:tc>
          <w:tcPr>
            <w:tcW w:w="0" w:type="auto"/>
            <w:noWrap/>
            <w:vAlign w:val="center"/>
            <w:hideMark/>
          </w:tcPr>
          <w:p w14:paraId="35A7F903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20091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0808B545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9,82</w:t>
            </w:r>
          </w:p>
        </w:tc>
      </w:tr>
      <w:tr w:rsidR="00857F3E" w:rsidRPr="00857F3E" w14:paraId="67A62BC2" w14:textId="77777777" w:rsidTr="00857F3E">
        <w:trPr>
          <w:trHeight w:val="30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79F39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IV_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402FC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694013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5A1336A4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7430883</w:t>
            </w:r>
          </w:p>
        </w:tc>
        <w:tc>
          <w:tcPr>
            <w:tcW w:w="0" w:type="auto"/>
            <w:noWrap/>
            <w:vAlign w:val="center"/>
            <w:hideMark/>
          </w:tcPr>
          <w:p w14:paraId="2E241B27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486176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3A327E63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87,7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75FED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0,5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0797D746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28509</w:t>
            </w:r>
          </w:p>
        </w:tc>
        <w:tc>
          <w:tcPr>
            <w:tcW w:w="0" w:type="auto"/>
            <w:noWrap/>
            <w:vAlign w:val="center"/>
            <w:hideMark/>
          </w:tcPr>
          <w:p w14:paraId="672A598A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2570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5EB9FD6A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,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203BB622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910675</w:t>
            </w:r>
          </w:p>
        </w:tc>
        <w:tc>
          <w:tcPr>
            <w:tcW w:w="0" w:type="auto"/>
            <w:noWrap/>
            <w:vAlign w:val="center"/>
            <w:hideMark/>
          </w:tcPr>
          <w:p w14:paraId="2DC6FC09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8213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45BFBC43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0,75</w:t>
            </w:r>
          </w:p>
        </w:tc>
      </w:tr>
      <w:tr w:rsidR="00857F3E" w:rsidRPr="00857F3E" w14:paraId="14A51752" w14:textId="77777777" w:rsidTr="00857F3E">
        <w:trPr>
          <w:trHeight w:val="30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98E03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IV_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9EF71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88022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4D63A0AF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8192313</w:t>
            </w:r>
          </w:p>
        </w:tc>
        <w:tc>
          <w:tcPr>
            <w:tcW w:w="0" w:type="auto"/>
            <w:noWrap/>
            <w:vAlign w:val="center"/>
            <w:hideMark/>
          </w:tcPr>
          <w:p w14:paraId="0218433A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63846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77D7BFE4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87,1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97409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0,5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59153E88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41790</w:t>
            </w:r>
          </w:p>
        </w:tc>
        <w:tc>
          <w:tcPr>
            <w:tcW w:w="0" w:type="auto"/>
            <w:noWrap/>
            <w:vAlign w:val="center"/>
            <w:hideMark/>
          </w:tcPr>
          <w:p w14:paraId="1F0CC944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2835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4891F1B8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,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21F30CA4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066999</w:t>
            </w:r>
          </w:p>
        </w:tc>
        <w:tc>
          <w:tcPr>
            <w:tcW w:w="0" w:type="auto"/>
            <w:noWrap/>
            <w:vAlign w:val="center"/>
            <w:hideMark/>
          </w:tcPr>
          <w:p w14:paraId="0438BF88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213399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1018709E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1,35</w:t>
            </w:r>
          </w:p>
        </w:tc>
      </w:tr>
      <w:tr w:rsidR="00857F3E" w:rsidRPr="00857F3E" w14:paraId="42789E61" w14:textId="77777777" w:rsidTr="00857F3E">
        <w:trPr>
          <w:trHeight w:val="30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C67ED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IV_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BBF58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84179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36D8816A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8017479</w:t>
            </w:r>
          </w:p>
        </w:tc>
        <w:tc>
          <w:tcPr>
            <w:tcW w:w="0" w:type="auto"/>
            <w:noWrap/>
            <w:vAlign w:val="center"/>
            <w:hideMark/>
          </w:tcPr>
          <w:p w14:paraId="2AE98F75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60349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5D314E13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87,0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D0F2F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0,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098C6794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40145</w:t>
            </w:r>
          </w:p>
        </w:tc>
        <w:tc>
          <w:tcPr>
            <w:tcW w:w="0" w:type="auto"/>
            <w:noWrap/>
            <w:vAlign w:val="center"/>
            <w:hideMark/>
          </w:tcPr>
          <w:p w14:paraId="6A6E42A6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2802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22FFC8C0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,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49C53D8C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051360</w:t>
            </w:r>
          </w:p>
        </w:tc>
        <w:tc>
          <w:tcPr>
            <w:tcW w:w="0" w:type="auto"/>
            <w:noWrap/>
            <w:vAlign w:val="center"/>
            <w:hideMark/>
          </w:tcPr>
          <w:p w14:paraId="2ED70EDC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21027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0B61D016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1,42</w:t>
            </w:r>
          </w:p>
        </w:tc>
      </w:tr>
      <w:tr w:rsidR="00857F3E" w:rsidRPr="00857F3E" w14:paraId="119F3D3F" w14:textId="77777777" w:rsidTr="00857F3E">
        <w:trPr>
          <w:trHeight w:val="30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0C688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IV_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D1A56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69655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42D8214B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7416999</w:t>
            </w:r>
          </w:p>
        </w:tc>
        <w:tc>
          <w:tcPr>
            <w:tcW w:w="0" w:type="auto"/>
            <w:noWrap/>
            <w:vAlign w:val="center"/>
            <w:hideMark/>
          </w:tcPr>
          <w:p w14:paraId="78822218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483399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3362E97B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87,4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3E9C6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0,5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4F4C45D1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29889</w:t>
            </w:r>
          </w:p>
        </w:tc>
        <w:tc>
          <w:tcPr>
            <w:tcW w:w="0" w:type="auto"/>
            <w:noWrap/>
            <w:vAlign w:val="center"/>
            <w:hideMark/>
          </w:tcPr>
          <w:p w14:paraId="3C1F4A8D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25977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177BE515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,5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071012A6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935862</w:t>
            </w:r>
          </w:p>
        </w:tc>
        <w:tc>
          <w:tcPr>
            <w:tcW w:w="0" w:type="auto"/>
            <w:noWrap/>
            <w:vAlign w:val="center"/>
            <w:hideMark/>
          </w:tcPr>
          <w:p w14:paraId="0EA830BE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8717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6562929B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1,03</w:t>
            </w:r>
          </w:p>
        </w:tc>
      </w:tr>
      <w:tr w:rsidR="00857F3E" w:rsidRPr="00857F3E" w14:paraId="70359D42" w14:textId="77777777" w:rsidTr="00857F3E">
        <w:trPr>
          <w:trHeight w:val="30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D53CF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IPP_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4EF56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79484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77DE867D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8974209</w:t>
            </w:r>
          </w:p>
        </w:tc>
        <w:tc>
          <w:tcPr>
            <w:tcW w:w="0" w:type="auto"/>
            <w:noWrap/>
            <w:vAlign w:val="center"/>
            <w:hideMark/>
          </w:tcPr>
          <w:p w14:paraId="2EDA57DB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79484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09693C83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85,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319CD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0,5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1A418765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35570</w:t>
            </w:r>
          </w:p>
        </w:tc>
        <w:tc>
          <w:tcPr>
            <w:tcW w:w="0" w:type="auto"/>
            <w:noWrap/>
            <w:vAlign w:val="center"/>
            <w:hideMark/>
          </w:tcPr>
          <w:p w14:paraId="5EF3F0D3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2711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4F6AC543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,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4E1E89C9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166006</w:t>
            </w:r>
          </w:p>
        </w:tc>
        <w:tc>
          <w:tcPr>
            <w:tcW w:w="0" w:type="auto"/>
            <w:noWrap/>
            <w:vAlign w:val="center"/>
            <w:hideMark/>
          </w:tcPr>
          <w:p w14:paraId="0498B3D2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23320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713743EC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2,99</w:t>
            </w:r>
          </w:p>
        </w:tc>
      </w:tr>
      <w:tr w:rsidR="00857F3E" w:rsidRPr="00857F3E" w14:paraId="2131FD07" w14:textId="77777777" w:rsidTr="00857F3E">
        <w:trPr>
          <w:trHeight w:val="30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ED5CD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IPP_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CF7CF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637608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3A7B8DFA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7065320</w:t>
            </w:r>
          </w:p>
        </w:tc>
        <w:tc>
          <w:tcPr>
            <w:tcW w:w="0" w:type="auto"/>
            <w:noWrap/>
            <w:vAlign w:val="center"/>
            <w:hideMark/>
          </w:tcPr>
          <w:p w14:paraId="31027821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41306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46C74854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86,2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E9D26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0,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254FA475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23908</w:t>
            </w:r>
          </w:p>
        </w:tc>
        <w:tc>
          <w:tcPr>
            <w:tcW w:w="0" w:type="auto"/>
            <w:noWrap/>
            <w:vAlign w:val="center"/>
            <w:hideMark/>
          </w:tcPr>
          <w:p w14:paraId="7B64D452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2478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66325A5A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,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34C1259C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998813</w:t>
            </w:r>
          </w:p>
        </w:tc>
        <w:tc>
          <w:tcPr>
            <w:tcW w:w="0" w:type="auto"/>
            <w:noWrap/>
            <w:vAlign w:val="center"/>
            <w:hideMark/>
          </w:tcPr>
          <w:p w14:paraId="70CC8F43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9976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72A0E304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2,20</w:t>
            </w:r>
          </w:p>
        </w:tc>
      </w:tr>
      <w:tr w:rsidR="00857F3E" w:rsidRPr="00857F3E" w14:paraId="63D31F52" w14:textId="77777777" w:rsidTr="00857F3E">
        <w:trPr>
          <w:trHeight w:val="30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4B0AA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lastRenderedPageBreak/>
              <w:t>IPP_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A294C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2155289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41CF23A6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9090975</w:t>
            </w:r>
          </w:p>
        </w:tc>
        <w:tc>
          <w:tcPr>
            <w:tcW w:w="0" w:type="auto"/>
            <w:noWrap/>
            <w:vAlign w:val="center"/>
            <w:hideMark/>
          </w:tcPr>
          <w:p w14:paraId="42976561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81819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45191E6B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84,3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0C317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0,5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6B39297C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60413</w:t>
            </w:r>
          </w:p>
        </w:tc>
        <w:tc>
          <w:tcPr>
            <w:tcW w:w="0" w:type="auto"/>
            <w:noWrap/>
            <w:vAlign w:val="center"/>
            <w:hideMark/>
          </w:tcPr>
          <w:p w14:paraId="0AF97C0D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3208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2018B7E5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,4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6F53965E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525059</w:t>
            </w:r>
          </w:p>
        </w:tc>
        <w:tc>
          <w:tcPr>
            <w:tcW w:w="0" w:type="auto"/>
            <w:noWrap/>
            <w:vAlign w:val="center"/>
            <w:hideMark/>
          </w:tcPr>
          <w:p w14:paraId="74BC8D9B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30501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00915E16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4,15</w:t>
            </w:r>
          </w:p>
        </w:tc>
      </w:tr>
      <w:tr w:rsidR="00857F3E" w:rsidRPr="00857F3E" w14:paraId="5BD72D8E" w14:textId="77777777" w:rsidTr="00857F3E">
        <w:trPr>
          <w:trHeight w:val="30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588DF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IPP_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0B086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2427693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33C0D288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0317401</w:t>
            </w:r>
          </w:p>
        </w:tc>
        <w:tc>
          <w:tcPr>
            <w:tcW w:w="0" w:type="auto"/>
            <w:noWrap/>
            <w:vAlign w:val="center"/>
            <w:hideMark/>
          </w:tcPr>
          <w:p w14:paraId="07597AAF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206348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0EC445CC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8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65BC2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0,5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60EAE13D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74434</w:t>
            </w:r>
          </w:p>
        </w:tc>
        <w:tc>
          <w:tcPr>
            <w:tcW w:w="0" w:type="auto"/>
            <w:noWrap/>
            <w:vAlign w:val="center"/>
            <w:hideMark/>
          </w:tcPr>
          <w:p w14:paraId="2DCFD11B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34886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1895BA86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,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4321659F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646633</w:t>
            </w:r>
          </w:p>
        </w:tc>
        <w:tc>
          <w:tcPr>
            <w:tcW w:w="0" w:type="auto"/>
            <w:noWrap/>
            <w:vAlign w:val="center"/>
            <w:hideMark/>
          </w:tcPr>
          <w:p w14:paraId="73444E6A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329326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1E81278E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3,57</w:t>
            </w:r>
          </w:p>
        </w:tc>
      </w:tr>
      <w:tr w:rsidR="00857F3E" w:rsidRPr="00857F3E" w14:paraId="6072CAA3" w14:textId="77777777" w:rsidTr="00857F3E">
        <w:trPr>
          <w:trHeight w:val="30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B788D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IVPP_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C9C81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2262828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201CCE31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9630876</w:t>
            </w:r>
          </w:p>
        </w:tc>
        <w:tc>
          <w:tcPr>
            <w:tcW w:w="0" w:type="auto"/>
            <w:noWrap/>
            <w:vAlign w:val="center"/>
            <w:hideMark/>
          </w:tcPr>
          <w:p w14:paraId="0C1EF2AA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926175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1A501477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85,1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DCF42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0,5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3174C908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68249</w:t>
            </w:r>
          </w:p>
        </w:tc>
        <w:tc>
          <w:tcPr>
            <w:tcW w:w="0" w:type="auto"/>
            <w:noWrap/>
            <w:vAlign w:val="center"/>
            <w:hideMark/>
          </w:tcPr>
          <w:p w14:paraId="6850F844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33649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05514A09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,4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1A91DC04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515019</w:t>
            </w:r>
          </w:p>
        </w:tc>
        <w:tc>
          <w:tcPr>
            <w:tcW w:w="0" w:type="auto"/>
            <w:noWrap/>
            <w:vAlign w:val="center"/>
            <w:hideMark/>
          </w:tcPr>
          <w:p w14:paraId="68B24763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303003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1A699B2D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3,39</w:t>
            </w:r>
          </w:p>
        </w:tc>
      </w:tr>
      <w:tr w:rsidR="00857F3E" w:rsidRPr="00857F3E" w14:paraId="687F3A51" w14:textId="77777777" w:rsidTr="00857F3E">
        <w:trPr>
          <w:trHeight w:val="30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4BF62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IVPP_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EE938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881579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6105E248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7791688</w:t>
            </w:r>
          </w:p>
        </w:tc>
        <w:tc>
          <w:tcPr>
            <w:tcW w:w="0" w:type="auto"/>
            <w:noWrap/>
            <w:vAlign w:val="center"/>
            <w:hideMark/>
          </w:tcPr>
          <w:p w14:paraId="39C6D54C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558337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1BF1A917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82,8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0A116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0,5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4A6098A4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32482</w:t>
            </w:r>
          </w:p>
        </w:tc>
        <w:tc>
          <w:tcPr>
            <w:tcW w:w="0" w:type="auto"/>
            <w:noWrap/>
            <w:vAlign w:val="center"/>
            <w:hideMark/>
          </w:tcPr>
          <w:p w14:paraId="76CCA8A3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26496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246E65FC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,4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3A4B3642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483727</w:t>
            </w:r>
          </w:p>
        </w:tc>
        <w:tc>
          <w:tcPr>
            <w:tcW w:w="0" w:type="auto"/>
            <w:noWrap/>
            <w:vAlign w:val="center"/>
            <w:hideMark/>
          </w:tcPr>
          <w:p w14:paraId="726D6747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29674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6A1FFECF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5,77</w:t>
            </w:r>
          </w:p>
        </w:tc>
      </w:tr>
      <w:tr w:rsidR="00857F3E" w:rsidRPr="00857F3E" w14:paraId="59F5A895" w14:textId="77777777" w:rsidTr="00857F3E">
        <w:trPr>
          <w:trHeight w:val="30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D1D93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IVPP_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47CAC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746754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5D7FBE74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7510473</w:t>
            </w:r>
          </w:p>
        </w:tc>
        <w:tc>
          <w:tcPr>
            <w:tcW w:w="0" w:type="auto"/>
            <w:noWrap/>
            <w:vAlign w:val="center"/>
            <w:hideMark/>
          </w:tcPr>
          <w:p w14:paraId="08BA5E88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50209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70C93A94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85,9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9424A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0,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13D0FAE9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21343</w:t>
            </w:r>
          </w:p>
        </w:tc>
        <w:tc>
          <w:tcPr>
            <w:tcW w:w="0" w:type="auto"/>
            <w:noWrap/>
            <w:vAlign w:val="center"/>
            <w:hideMark/>
          </w:tcPr>
          <w:p w14:paraId="53367105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24268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6A9AA561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,3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49C76EE7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101957</w:t>
            </w:r>
          </w:p>
        </w:tc>
        <w:tc>
          <w:tcPr>
            <w:tcW w:w="0" w:type="auto"/>
            <w:noWrap/>
            <w:vAlign w:val="center"/>
            <w:hideMark/>
          </w:tcPr>
          <w:p w14:paraId="02F666A5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22039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41CC696F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2,62</w:t>
            </w:r>
          </w:p>
        </w:tc>
      </w:tr>
      <w:tr w:rsidR="00857F3E" w:rsidRPr="00857F3E" w14:paraId="734EAF65" w14:textId="77777777" w:rsidTr="00857F3E">
        <w:trPr>
          <w:trHeight w:val="317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14421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IVPP_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F8454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2321459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7431ED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99946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4AC3FC5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998939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726E8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86,1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C70EB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0,5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C4AAA7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711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ED3CD37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34234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49D42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,4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C1C47E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4414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69BF59C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288285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A215D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12,42</w:t>
            </w:r>
          </w:p>
        </w:tc>
      </w:tr>
      <w:tr w:rsidR="00857F3E" w:rsidRPr="00857F3E" w14:paraId="00E8B2BD" w14:textId="77777777" w:rsidTr="00857F3E">
        <w:trPr>
          <w:trHeight w:val="306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BA1E4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proofErr w:type="spellStart"/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Averag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E6665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204129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95AFDDE" w14:textId="3875DE0B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2CA0AF0" w14:textId="1CD4166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C125221" w14:textId="0F6C2F0F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5E5BDFE" w14:textId="44560A6C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9B67272" w14:textId="33DA9F03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7514998" w14:textId="6512FE65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4811F50" w14:textId="24B64D66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89B2AC3" w14:textId="00C3FA54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3C4477F" w14:textId="79672BCC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BF77FA6" w14:textId="060835AA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</w:tr>
      <w:tr w:rsidR="00857F3E" w:rsidRPr="00857F3E" w14:paraId="27AA6C6D" w14:textId="77777777" w:rsidTr="00857F3E">
        <w:trPr>
          <w:trHeight w:val="317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7A1DAF4F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Standard </w:t>
            </w:r>
            <w:proofErr w:type="spellStart"/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deviation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B61CF" w14:textId="7777777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857F3E">
              <w:rPr>
                <w:rFonts w:ascii="Arial Narrow" w:eastAsia="Times New Roman" w:hAnsi="Arial Narrow" w:cs="Times New Roman"/>
                <w:sz w:val="24"/>
                <w:szCs w:val="24"/>
              </w:rPr>
              <w:t>290144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7E442E2B" w14:textId="03FF5FDA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AC1E03" w14:textId="770CDE4C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080C45" w14:textId="43B8FAFA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CB68DE" w14:textId="2A811BEB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82D028" w14:textId="3618CAB5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78819F" w14:textId="70254E67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118A9A" w14:textId="623DBEA6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FF079E" w14:textId="75C7E29C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BD411CA" w14:textId="104D61A0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BB409C" w14:textId="03A700C9" w:rsidR="0014672D" w:rsidRPr="00857F3E" w:rsidRDefault="0014672D" w:rsidP="00B83966">
            <w:pPr>
              <w:spacing w:after="120" w:line="276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</w:tr>
    </w:tbl>
    <w:p w14:paraId="17AF2616" w14:textId="16757252" w:rsidR="00EE2ACB" w:rsidRPr="00A24706" w:rsidRDefault="00EE2ACB" w:rsidP="00B13E35">
      <w:pPr>
        <w:spacing w:after="12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EE2ACB" w:rsidRPr="00A24706" w:rsidSect="006D4CE4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35E70C" w14:textId="77777777" w:rsidR="003835EF" w:rsidRDefault="003835EF" w:rsidP="00283C4F">
      <w:pPr>
        <w:spacing w:after="0" w:line="240" w:lineRule="auto"/>
      </w:pPr>
      <w:r>
        <w:separator/>
      </w:r>
    </w:p>
  </w:endnote>
  <w:endnote w:type="continuationSeparator" w:id="0">
    <w:p w14:paraId="3C99AD24" w14:textId="77777777" w:rsidR="003835EF" w:rsidRDefault="003835EF" w:rsidP="00283C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9E387F" w14:textId="77777777" w:rsidR="003835EF" w:rsidRDefault="003835EF" w:rsidP="00283C4F">
      <w:pPr>
        <w:spacing w:after="0" w:line="240" w:lineRule="auto"/>
      </w:pPr>
      <w:r>
        <w:separator/>
      </w:r>
    </w:p>
  </w:footnote>
  <w:footnote w:type="continuationSeparator" w:id="0">
    <w:p w14:paraId="5F0C42FB" w14:textId="77777777" w:rsidR="003835EF" w:rsidRDefault="003835EF" w:rsidP="00283C4F">
      <w:pPr>
        <w:spacing w:after="0" w:line="240" w:lineRule="auto"/>
      </w:pPr>
      <w:r>
        <w:continuationSeparator/>
      </w:r>
    </w:p>
  </w:footnote>
</w:footnotes>
</file>

<file path=word/intelligence.xml><?xml version="1.0" encoding="utf-8"?>
<int:Intelligence xmlns:int="http://schemas.microsoft.com/office/intelligence/2019/intelligence">
  <int:IntelligenceSettings/>
  <int:Manifest>
    <int:WordHash hashCode="wZf8bMcuLqltEk" id="x1xAfA6K"/>
  </int:Manifest>
  <int:Observations>
    <int:Content id="x1xAfA6K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24B93"/>
    <w:multiLevelType w:val="hybridMultilevel"/>
    <w:tmpl w:val="21D07696"/>
    <w:lvl w:ilvl="0" w:tplc="E9620CF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D94DF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5B4FF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F2A09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4A77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C28CB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A8D5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4CFF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DB43B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544D7D"/>
    <w:multiLevelType w:val="hybridMultilevel"/>
    <w:tmpl w:val="F9DADBD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B52CFC"/>
    <w:multiLevelType w:val="hybridMultilevel"/>
    <w:tmpl w:val="0D827C48"/>
    <w:lvl w:ilvl="0" w:tplc="AFCA666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382096"/>
    <w:multiLevelType w:val="hybridMultilevel"/>
    <w:tmpl w:val="CD20CCDC"/>
    <w:lvl w:ilvl="0" w:tplc="BC1AAA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A83330"/>
    <w:multiLevelType w:val="hybridMultilevel"/>
    <w:tmpl w:val="E146B6BE"/>
    <w:lvl w:ilvl="0" w:tplc="25D6C9F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94E9E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EE4F5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D0C7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0CC6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4CDF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965A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70F4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AE86D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C76EAF"/>
    <w:multiLevelType w:val="hybridMultilevel"/>
    <w:tmpl w:val="FEDC01B4"/>
    <w:lvl w:ilvl="0" w:tplc="BFFCBED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3E453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ADE78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3C13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9286D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D4030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3160B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963D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8CB9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F544FC"/>
    <w:multiLevelType w:val="hybridMultilevel"/>
    <w:tmpl w:val="C4CA359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1319418">
    <w:abstractNumId w:val="4"/>
  </w:num>
  <w:num w:numId="2" w16cid:durableId="430592240">
    <w:abstractNumId w:val="5"/>
  </w:num>
  <w:num w:numId="3" w16cid:durableId="823132313">
    <w:abstractNumId w:val="0"/>
  </w:num>
  <w:num w:numId="4" w16cid:durableId="1902518964">
    <w:abstractNumId w:val="3"/>
  </w:num>
  <w:num w:numId="5" w16cid:durableId="1464469346">
    <w:abstractNumId w:val="2"/>
  </w:num>
  <w:num w:numId="6" w16cid:durableId="93592492">
    <w:abstractNumId w:val="6"/>
  </w:num>
  <w:num w:numId="7" w16cid:durableId="2824201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ctiveWritingStyle w:appName="MSWord" w:lang="es-ES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0" w:nlCheck="1" w:checkStyle="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7F07"/>
    <w:rsid w:val="000017F0"/>
    <w:rsid w:val="00004408"/>
    <w:rsid w:val="00005D92"/>
    <w:rsid w:val="00007979"/>
    <w:rsid w:val="000104F0"/>
    <w:rsid w:val="00010B89"/>
    <w:rsid w:val="00011538"/>
    <w:rsid w:val="0001171D"/>
    <w:rsid w:val="00011BC0"/>
    <w:rsid w:val="00014928"/>
    <w:rsid w:val="00016D27"/>
    <w:rsid w:val="00017682"/>
    <w:rsid w:val="00020C52"/>
    <w:rsid w:val="00020F88"/>
    <w:rsid w:val="00021E50"/>
    <w:rsid w:val="00022427"/>
    <w:rsid w:val="0002362A"/>
    <w:rsid w:val="00024E6B"/>
    <w:rsid w:val="00026351"/>
    <w:rsid w:val="00026509"/>
    <w:rsid w:val="00034659"/>
    <w:rsid w:val="00035ECA"/>
    <w:rsid w:val="000360D6"/>
    <w:rsid w:val="00037DDF"/>
    <w:rsid w:val="00041FE0"/>
    <w:rsid w:val="00042EA4"/>
    <w:rsid w:val="00043F33"/>
    <w:rsid w:val="00043F8A"/>
    <w:rsid w:val="00044741"/>
    <w:rsid w:val="00047C74"/>
    <w:rsid w:val="0005003C"/>
    <w:rsid w:val="00050EC4"/>
    <w:rsid w:val="00051CA7"/>
    <w:rsid w:val="000520D9"/>
    <w:rsid w:val="00052644"/>
    <w:rsid w:val="00052CFD"/>
    <w:rsid w:val="000532DF"/>
    <w:rsid w:val="0005418E"/>
    <w:rsid w:val="000541EF"/>
    <w:rsid w:val="00055418"/>
    <w:rsid w:val="00055517"/>
    <w:rsid w:val="00055AE8"/>
    <w:rsid w:val="00056AC2"/>
    <w:rsid w:val="000578C1"/>
    <w:rsid w:val="000629AF"/>
    <w:rsid w:val="00063D07"/>
    <w:rsid w:val="0006462F"/>
    <w:rsid w:val="00064AB8"/>
    <w:rsid w:val="00067975"/>
    <w:rsid w:val="0007071B"/>
    <w:rsid w:val="0007144A"/>
    <w:rsid w:val="000714E5"/>
    <w:rsid w:val="000715B0"/>
    <w:rsid w:val="000743F1"/>
    <w:rsid w:val="00076390"/>
    <w:rsid w:val="00077D26"/>
    <w:rsid w:val="00077E11"/>
    <w:rsid w:val="000811D7"/>
    <w:rsid w:val="000812BC"/>
    <w:rsid w:val="00084B35"/>
    <w:rsid w:val="00084C08"/>
    <w:rsid w:val="00086D96"/>
    <w:rsid w:val="00090D4C"/>
    <w:rsid w:val="000928B6"/>
    <w:rsid w:val="0009429D"/>
    <w:rsid w:val="00095518"/>
    <w:rsid w:val="00095580"/>
    <w:rsid w:val="00095B14"/>
    <w:rsid w:val="00096495"/>
    <w:rsid w:val="000A0AE4"/>
    <w:rsid w:val="000A1E76"/>
    <w:rsid w:val="000A3230"/>
    <w:rsid w:val="000A3CA7"/>
    <w:rsid w:val="000A3FE4"/>
    <w:rsid w:val="000A6473"/>
    <w:rsid w:val="000A73FA"/>
    <w:rsid w:val="000A759F"/>
    <w:rsid w:val="000A7F58"/>
    <w:rsid w:val="000B06ED"/>
    <w:rsid w:val="000B1A9A"/>
    <w:rsid w:val="000B32D7"/>
    <w:rsid w:val="000B3B0B"/>
    <w:rsid w:val="000B3B32"/>
    <w:rsid w:val="000B4734"/>
    <w:rsid w:val="000B49E6"/>
    <w:rsid w:val="000B7D3F"/>
    <w:rsid w:val="000C11F1"/>
    <w:rsid w:val="000C1E2F"/>
    <w:rsid w:val="000C1F1A"/>
    <w:rsid w:val="000C1FFE"/>
    <w:rsid w:val="000C2588"/>
    <w:rsid w:val="000C270B"/>
    <w:rsid w:val="000C3E6A"/>
    <w:rsid w:val="000C4285"/>
    <w:rsid w:val="000C704A"/>
    <w:rsid w:val="000C750A"/>
    <w:rsid w:val="000D13FB"/>
    <w:rsid w:val="000D22A3"/>
    <w:rsid w:val="000D23B7"/>
    <w:rsid w:val="000D2D9B"/>
    <w:rsid w:val="000D2EBE"/>
    <w:rsid w:val="000D3FC8"/>
    <w:rsid w:val="000D4221"/>
    <w:rsid w:val="000D4DFE"/>
    <w:rsid w:val="000D4F38"/>
    <w:rsid w:val="000D7B5D"/>
    <w:rsid w:val="000D7F63"/>
    <w:rsid w:val="000E25EB"/>
    <w:rsid w:val="000E2775"/>
    <w:rsid w:val="000E2D5D"/>
    <w:rsid w:val="000E4357"/>
    <w:rsid w:val="000E4CD4"/>
    <w:rsid w:val="000E673C"/>
    <w:rsid w:val="000E74CD"/>
    <w:rsid w:val="000E7881"/>
    <w:rsid w:val="000F0D20"/>
    <w:rsid w:val="000F103A"/>
    <w:rsid w:val="000F105C"/>
    <w:rsid w:val="000F11A8"/>
    <w:rsid w:val="000F19C6"/>
    <w:rsid w:val="000F243A"/>
    <w:rsid w:val="000F3E34"/>
    <w:rsid w:val="000F481C"/>
    <w:rsid w:val="000F5099"/>
    <w:rsid w:val="000F6DDF"/>
    <w:rsid w:val="000F74E4"/>
    <w:rsid w:val="000F761D"/>
    <w:rsid w:val="001024C7"/>
    <w:rsid w:val="00102B51"/>
    <w:rsid w:val="001030A2"/>
    <w:rsid w:val="00103853"/>
    <w:rsid w:val="0010389D"/>
    <w:rsid w:val="00103960"/>
    <w:rsid w:val="0010625F"/>
    <w:rsid w:val="001064D5"/>
    <w:rsid w:val="00106BC5"/>
    <w:rsid w:val="00107F6D"/>
    <w:rsid w:val="00110563"/>
    <w:rsid w:val="00111754"/>
    <w:rsid w:val="00111A15"/>
    <w:rsid w:val="00111E63"/>
    <w:rsid w:val="0011292E"/>
    <w:rsid w:val="00114669"/>
    <w:rsid w:val="0011533D"/>
    <w:rsid w:val="0011559D"/>
    <w:rsid w:val="00115B57"/>
    <w:rsid w:val="00115BFC"/>
    <w:rsid w:val="00115CBD"/>
    <w:rsid w:val="00117C38"/>
    <w:rsid w:val="00117CFA"/>
    <w:rsid w:val="00120C5B"/>
    <w:rsid w:val="00122310"/>
    <w:rsid w:val="0012456A"/>
    <w:rsid w:val="001249CD"/>
    <w:rsid w:val="00127FCF"/>
    <w:rsid w:val="001315D4"/>
    <w:rsid w:val="0013339C"/>
    <w:rsid w:val="00135E97"/>
    <w:rsid w:val="00135FD2"/>
    <w:rsid w:val="00137318"/>
    <w:rsid w:val="001375D5"/>
    <w:rsid w:val="001402A3"/>
    <w:rsid w:val="001407D2"/>
    <w:rsid w:val="00140E66"/>
    <w:rsid w:val="001417BE"/>
    <w:rsid w:val="0014185B"/>
    <w:rsid w:val="00141BD3"/>
    <w:rsid w:val="0014614C"/>
    <w:rsid w:val="0014672D"/>
    <w:rsid w:val="001473DE"/>
    <w:rsid w:val="001474A7"/>
    <w:rsid w:val="001477F0"/>
    <w:rsid w:val="00147FE6"/>
    <w:rsid w:val="0015167F"/>
    <w:rsid w:val="0015283B"/>
    <w:rsid w:val="00154839"/>
    <w:rsid w:val="00155633"/>
    <w:rsid w:val="00156AC1"/>
    <w:rsid w:val="00157F9B"/>
    <w:rsid w:val="00161473"/>
    <w:rsid w:val="001622F5"/>
    <w:rsid w:val="0016254B"/>
    <w:rsid w:val="00163661"/>
    <w:rsid w:val="00165827"/>
    <w:rsid w:val="00166A3D"/>
    <w:rsid w:val="00167D5B"/>
    <w:rsid w:val="00172D10"/>
    <w:rsid w:val="0017448E"/>
    <w:rsid w:val="001750FB"/>
    <w:rsid w:val="0017678D"/>
    <w:rsid w:val="00176BCD"/>
    <w:rsid w:val="00177687"/>
    <w:rsid w:val="001804FD"/>
    <w:rsid w:val="001815F1"/>
    <w:rsid w:val="00183121"/>
    <w:rsid w:val="0018473B"/>
    <w:rsid w:val="0018652D"/>
    <w:rsid w:val="00191302"/>
    <w:rsid w:val="00191C77"/>
    <w:rsid w:val="00193B8C"/>
    <w:rsid w:val="001944EB"/>
    <w:rsid w:val="00196459"/>
    <w:rsid w:val="001967EE"/>
    <w:rsid w:val="00197115"/>
    <w:rsid w:val="00197635"/>
    <w:rsid w:val="00197B7B"/>
    <w:rsid w:val="001A0EB7"/>
    <w:rsid w:val="001A32E9"/>
    <w:rsid w:val="001A56AB"/>
    <w:rsid w:val="001B02BA"/>
    <w:rsid w:val="001B268C"/>
    <w:rsid w:val="001B2BAE"/>
    <w:rsid w:val="001B73AF"/>
    <w:rsid w:val="001C1AAF"/>
    <w:rsid w:val="001C205E"/>
    <w:rsid w:val="001C2DEF"/>
    <w:rsid w:val="001C3C66"/>
    <w:rsid w:val="001C6D5D"/>
    <w:rsid w:val="001C7384"/>
    <w:rsid w:val="001C76C4"/>
    <w:rsid w:val="001C7A3F"/>
    <w:rsid w:val="001D083C"/>
    <w:rsid w:val="001D1440"/>
    <w:rsid w:val="001D1FBB"/>
    <w:rsid w:val="001D219E"/>
    <w:rsid w:val="001D27AA"/>
    <w:rsid w:val="001D33D9"/>
    <w:rsid w:val="001D40DC"/>
    <w:rsid w:val="001D4723"/>
    <w:rsid w:val="001D497C"/>
    <w:rsid w:val="001D4D45"/>
    <w:rsid w:val="001D4E83"/>
    <w:rsid w:val="001D5384"/>
    <w:rsid w:val="001D5920"/>
    <w:rsid w:val="001D6BE6"/>
    <w:rsid w:val="001D6E75"/>
    <w:rsid w:val="001D7064"/>
    <w:rsid w:val="001D77C4"/>
    <w:rsid w:val="001E1CEE"/>
    <w:rsid w:val="001E37DF"/>
    <w:rsid w:val="001E3A08"/>
    <w:rsid w:val="001E5984"/>
    <w:rsid w:val="001E64D4"/>
    <w:rsid w:val="001E7871"/>
    <w:rsid w:val="001F0872"/>
    <w:rsid w:val="001F0F86"/>
    <w:rsid w:val="001F1404"/>
    <w:rsid w:val="001F54C2"/>
    <w:rsid w:val="001F5D6B"/>
    <w:rsid w:val="00200A35"/>
    <w:rsid w:val="00200BEC"/>
    <w:rsid w:val="00200D26"/>
    <w:rsid w:val="00201E03"/>
    <w:rsid w:val="00202C4A"/>
    <w:rsid w:val="00202DE1"/>
    <w:rsid w:val="00204226"/>
    <w:rsid w:val="00205FCB"/>
    <w:rsid w:val="00207002"/>
    <w:rsid w:val="00207999"/>
    <w:rsid w:val="0021021D"/>
    <w:rsid w:val="00210867"/>
    <w:rsid w:val="00212CC4"/>
    <w:rsid w:val="00213D62"/>
    <w:rsid w:val="00214014"/>
    <w:rsid w:val="0021404A"/>
    <w:rsid w:val="002155DF"/>
    <w:rsid w:val="00216197"/>
    <w:rsid w:val="002200DC"/>
    <w:rsid w:val="0022140D"/>
    <w:rsid w:val="00221AC5"/>
    <w:rsid w:val="00221E40"/>
    <w:rsid w:val="002222D5"/>
    <w:rsid w:val="00225DED"/>
    <w:rsid w:val="00225E25"/>
    <w:rsid w:val="00227225"/>
    <w:rsid w:val="0023028C"/>
    <w:rsid w:val="00230E96"/>
    <w:rsid w:val="0023147A"/>
    <w:rsid w:val="00233299"/>
    <w:rsid w:val="0023386A"/>
    <w:rsid w:val="00234FD4"/>
    <w:rsid w:val="00235DB5"/>
    <w:rsid w:val="00240A54"/>
    <w:rsid w:val="00240AEF"/>
    <w:rsid w:val="0024147E"/>
    <w:rsid w:val="00241999"/>
    <w:rsid w:val="002423CB"/>
    <w:rsid w:val="002428E6"/>
    <w:rsid w:val="002441EF"/>
    <w:rsid w:val="00244D90"/>
    <w:rsid w:val="00247293"/>
    <w:rsid w:val="0024784B"/>
    <w:rsid w:val="00247A2A"/>
    <w:rsid w:val="002504CC"/>
    <w:rsid w:val="002508EC"/>
    <w:rsid w:val="00251550"/>
    <w:rsid w:val="00251E2F"/>
    <w:rsid w:val="002521EB"/>
    <w:rsid w:val="002546DD"/>
    <w:rsid w:val="00254BBD"/>
    <w:rsid w:val="0025569A"/>
    <w:rsid w:val="002562A8"/>
    <w:rsid w:val="00256C26"/>
    <w:rsid w:val="002608EB"/>
    <w:rsid w:val="0026174F"/>
    <w:rsid w:val="0026177B"/>
    <w:rsid w:val="002629E1"/>
    <w:rsid w:val="00265E8E"/>
    <w:rsid w:val="00270704"/>
    <w:rsid w:val="0027131B"/>
    <w:rsid w:val="002715F9"/>
    <w:rsid w:val="00271659"/>
    <w:rsid w:val="00272C09"/>
    <w:rsid w:val="00273735"/>
    <w:rsid w:val="00274AC7"/>
    <w:rsid w:val="00274BEA"/>
    <w:rsid w:val="002758D6"/>
    <w:rsid w:val="002771A2"/>
    <w:rsid w:val="00277358"/>
    <w:rsid w:val="002801CE"/>
    <w:rsid w:val="00283C4F"/>
    <w:rsid w:val="002842F3"/>
    <w:rsid w:val="00284BEA"/>
    <w:rsid w:val="00284E2D"/>
    <w:rsid w:val="00285A0D"/>
    <w:rsid w:val="00291D8C"/>
    <w:rsid w:val="00292889"/>
    <w:rsid w:val="00293B76"/>
    <w:rsid w:val="002944A5"/>
    <w:rsid w:val="00294FCE"/>
    <w:rsid w:val="00295382"/>
    <w:rsid w:val="00297C03"/>
    <w:rsid w:val="00297C1A"/>
    <w:rsid w:val="00297DE6"/>
    <w:rsid w:val="002A07F3"/>
    <w:rsid w:val="002A1AC6"/>
    <w:rsid w:val="002A2079"/>
    <w:rsid w:val="002A2C2F"/>
    <w:rsid w:val="002A4AA4"/>
    <w:rsid w:val="002A4F58"/>
    <w:rsid w:val="002A5564"/>
    <w:rsid w:val="002A6128"/>
    <w:rsid w:val="002B0A84"/>
    <w:rsid w:val="002B2C4D"/>
    <w:rsid w:val="002B2F81"/>
    <w:rsid w:val="002B40A5"/>
    <w:rsid w:val="002B4DBA"/>
    <w:rsid w:val="002B59D4"/>
    <w:rsid w:val="002B637E"/>
    <w:rsid w:val="002B6E89"/>
    <w:rsid w:val="002B7324"/>
    <w:rsid w:val="002C3262"/>
    <w:rsid w:val="002C41DA"/>
    <w:rsid w:val="002C448D"/>
    <w:rsid w:val="002C4B71"/>
    <w:rsid w:val="002C55D6"/>
    <w:rsid w:val="002C55E6"/>
    <w:rsid w:val="002C5F08"/>
    <w:rsid w:val="002C6E12"/>
    <w:rsid w:val="002D038C"/>
    <w:rsid w:val="002D063F"/>
    <w:rsid w:val="002D160D"/>
    <w:rsid w:val="002D2432"/>
    <w:rsid w:val="002D2EE7"/>
    <w:rsid w:val="002D2EF3"/>
    <w:rsid w:val="002D3B76"/>
    <w:rsid w:val="002D3DB6"/>
    <w:rsid w:val="002D4245"/>
    <w:rsid w:val="002D4D35"/>
    <w:rsid w:val="002D61FF"/>
    <w:rsid w:val="002D62AE"/>
    <w:rsid w:val="002D667E"/>
    <w:rsid w:val="002D6F87"/>
    <w:rsid w:val="002D7F97"/>
    <w:rsid w:val="002E073D"/>
    <w:rsid w:val="002E33C9"/>
    <w:rsid w:val="002E3966"/>
    <w:rsid w:val="002E3B02"/>
    <w:rsid w:val="002E4241"/>
    <w:rsid w:val="002E47C7"/>
    <w:rsid w:val="002E5D03"/>
    <w:rsid w:val="002E7486"/>
    <w:rsid w:val="002E7773"/>
    <w:rsid w:val="002F08EA"/>
    <w:rsid w:val="002F0A33"/>
    <w:rsid w:val="002F1648"/>
    <w:rsid w:val="002F2046"/>
    <w:rsid w:val="002F4CFB"/>
    <w:rsid w:val="002F5313"/>
    <w:rsid w:val="002F5AAA"/>
    <w:rsid w:val="002F66E9"/>
    <w:rsid w:val="00300AA3"/>
    <w:rsid w:val="00301435"/>
    <w:rsid w:val="00302FE1"/>
    <w:rsid w:val="00303735"/>
    <w:rsid w:val="0030398A"/>
    <w:rsid w:val="00304CB5"/>
    <w:rsid w:val="003052C7"/>
    <w:rsid w:val="003056FA"/>
    <w:rsid w:val="00306722"/>
    <w:rsid w:val="00311106"/>
    <w:rsid w:val="003114A4"/>
    <w:rsid w:val="00314A20"/>
    <w:rsid w:val="00314D7F"/>
    <w:rsid w:val="003168B3"/>
    <w:rsid w:val="0031747D"/>
    <w:rsid w:val="00317567"/>
    <w:rsid w:val="003213E8"/>
    <w:rsid w:val="0032403F"/>
    <w:rsid w:val="00326179"/>
    <w:rsid w:val="00326524"/>
    <w:rsid w:val="00326808"/>
    <w:rsid w:val="0032798E"/>
    <w:rsid w:val="00328B78"/>
    <w:rsid w:val="003336FE"/>
    <w:rsid w:val="00333770"/>
    <w:rsid w:val="003342F4"/>
    <w:rsid w:val="00334FD1"/>
    <w:rsid w:val="00335F85"/>
    <w:rsid w:val="00337E54"/>
    <w:rsid w:val="00342CFC"/>
    <w:rsid w:val="00343880"/>
    <w:rsid w:val="00343BAE"/>
    <w:rsid w:val="00344680"/>
    <w:rsid w:val="003447BE"/>
    <w:rsid w:val="003463A0"/>
    <w:rsid w:val="00346533"/>
    <w:rsid w:val="00347030"/>
    <w:rsid w:val="00350846"/>
    <w:rsid w:val="00352759"/>
    <w:rsid w:val="00352B4E"/>
    <w:rsid w:val="0035496A"/>
    <w:rsid w:val="003562CC"/>
    <w:rsid w:val="00357CD8"/>
    <w:rsid w:val="00357E46"/>
    <w:rsid w:val="003580D0"/>
    <w:rsid w:val="00360390"/>
    <w:rsid w:val="0036077B"/>
    <w:rsid w:val="00360942"/>
    <w:rsid w:val="00361386"/>
    <w:rsid w:val="0036190A"/>
    <w:rsid w:val="00361C22"/>
    <w:rsid w:val="00361C2D"/>
    <w:rsid w:val="00361CFB"/>
    <w:rsid w:val="00362196"/>
    <w:rsid w:val="0036277D"/>
    <w:rsid w:val="003627DB"/>
    <w:rsid w:val="00362FDA"/>
    <w:rsid w:val="0036799C"/>
    <w:rsid w:val="0037031C"/>
    <w:rsid w:val="00371B6E"/>
    <w:rsid w:val="00372C25"/>
    <w:rsid w:val="003740A7"/>
    <w:rsid w:val="0037599E"/>
    <w:rsid w:val="00375EA6"/>
    <w:rsid w:val="00376387"/>
    <w:rsid w:val="00380A94"/>
    <w:rsid w:val="00382357"/>
    <w:rsid w:val="003825C8"/>
    <w:rsid w:val="00382DA4"/>
    <w:rsid w:val="0038328C"/>
    <w:rsid w:val="003835EF"/>
    <w:rsid w:val="00383FCD"/>
    <w:rsid w:val="003847FB"/>
    <w:rsid w:val="00390101"/>
    <w:rsid w:val="00390783"/>
    <w:rsid w:val="00390FEF"/>
    <w:rsid w:val="003918A5"/>
    <w:rsid w:val="00392AD6"/>
    <w:rsid w:val="0039337E"/>
    <w:rsid w:val="0039497D"/>
    <w:rsid w:val="00394C28"/>
    <w:rsid w:val="003953D2"/>
    <w:rsid w:val="00395C96"/>
    <w:rsid w:val="0039750D"/>
    <w:rsid w:val="003978B4"/>
    <w:rsid w:val="0039792B"/>
    <w:rsid w:val="003A0BD5"/>
    <w:rsid w:val="003A0F44"/>
    <w:rsid w:val="003A1448"/>
    <w:rsid w:val="003A1859"/>
    <w:rsid w:val="003A1E7A"/>
    <w:rsid w:val="003A3F9A"/>
    <w:rsid w:val="003A727A"/>
    <w:rsid w:val="003A76A4"/>
    <w:rsid w:val="003B00F4"/>
    <w:rsid w:val="003B046C"/>
    <w:rsid w:val="003B160B"/>
    <w:rsid w:val="003B25D1"/>
    <w:rsid w:val="003B2DFE"/>
    <w:rsid w:val="003B5F25"/>
    <w:rsid w:val="003B5F3F"/>
    <w:rsid w:val="003C2C18"/>
    <w:rsid w:val="003C344A"/>
    <w:rsid w:val="003C3739"/>
    <w:rsid w:val="003C3863"/>
    <w:rsid w:val="003C3DA6"/>
    <w:rsid w:val="003C49E7"/>
    <w:rsid w:val="003C4DA2"/>
    <w:rsid w:val="003C7720"/>
    <w:rsid w:val="003D03A4"/>
    <w:rsid w:val="003D0F7F"/>
    <w:rsid w:val="003D2A28"/>
    <w:rsid w:val="003D43E6"/>
    <w:rsid w:val="003D4DF8"/>
    <w:rsid w:val="003D7D8E"/>
    <w:rsid w:val="003E20D8"/>
    <w:rsid w:val="003E3B40"/>
    <w:rsid w:val="003E6ADD"/>
    <w:rsid w:val="003F0151"/>
    <w:rsid w:val="003F0F60"/>
    <w:rsid w:val="003F1368"/>
    <w:rsid w:val="003F2195"/>
    <w:rsid w:val="003F3243"/>
    <w:rsid w:val="003F3C03"/>
    <w:rsid w:val="003F445C"/>
    <w:rsid w:val="003F4FA3"/>
    <w:rsid w:val="0040188D"/>
    <w:rsid w:val="00401A02"/>
    <w:rsid w:val="00401D69"/>
    <w:rsid w:val="0040229B"/>
    <w:rsid w:val="004030D3"/>
    <w:rsid w:val="004043F8"/>
    <w:rsid w:val="00404658"/>
    <w:rsid w:val="00404700"/>
    <w:rsid w:val="0041139F"/>
    <w:rsid w:val="00411767"/>
    <w:rsid w:val="00411E39"/>
    <w:rsid w:val="0041355E"/>
    <w:rsid w:val="00415281"/>
    <w:rsid w:val="00415E13"/>
    <w:rsid w:val="0041782D"/>
    <w:rsid w:val="00421DBE"/>
    <w:rsid w:val="004245C1"/>
    <w:rsid w:val="004302D3"/>
    <w:rsid w:val="00430411"/>
    <w:rsid w:val="004306C9"/>
    <w:rsid w:val="004308F3"/>
    <w:rsid w:val="00431380"/>
    <w:rsid w:val="004316BB"/>
    <w:rsid w:val="004320E0"/>
    <w:rsid w:val="004329D5"/>
    <w:rsid w:val="00433C50"/>
    <w:rsid w:val="00434B6B"/>
    <w:rsid w:val="00434CE0"/>
    <w:rsid w:val="00435E8E"/>
    <w:rsid w:val="004406BA"/>
    <w:rsid w:val="00441AC2"/>
    <w:rsid w:val="0044497A"/>
    <w:rsid w:val="00444BE3"/>
    <w:rsid w:val="0044516C"/>
    <w:rsid w:val="00445980"/>
    <w:rsid w:val="00445E0E"/>
    <w:rsid w:val="004462F9"/>
    <w:rsid w:val="00452707"/>
    <w:rsid w:val="00453079"/>
    <w:rsid w:val="00454486"/>
    <w:rsid w:val="00456613"/>
    <w:rsid w:val="0045671E"/>
    <w:rsid w:val="00457A73"/>
    <w:rsid w:val="004610F7"/>
    <w:rsid w:val="00461AAD"/>
    <w:rsid w:val="00462B0D"/>
    <w:rsid w:val="00462DD1"/>
    <w:rsid w:val="00462F86"/>
    <w:rsid w:val="00462FC2"/>
    <w:rsid w:val="004637FB"/>
    <w:rsid w:val="0046382D"/>
    <w:rsid w:val="00463D3D"/>
    <w:rsid w:val="00465287"/>
    <w:rsid w:val="00467F5C"/>
    <w:rsid w:val="0047161D"/>
    <w:rsid w:val="004718E0"/>
    <w:rsid w:val="0047293A"/>
    <w:rsid w:val="004776ED"/>
    <w:rsid w:val="00477B47"/>
    <w:rsid w:val="00481008"/>
    <w:rsid w:val="004810B1"/>
    <w:rsid w:val="004823DC"/>
    <w:rsid w:val="00484A76"/>
    <w:rsid w:val="004857EF"/>
    <w:rsid w:val="004859DF"/>
    <w:rsid w:val="00485BAA"/>
    <w:rsid w:val="00486D28"/>
    <w:rsid w:val="00487409"/>
    <w:rsid w:val="004919BC"/>
    <w:rsid w:val="004928E7"/>
    <w:rsid w:val="00492F3F"/>
    <w:rsid w:val="004933C3"/>
    <w:rsid w:val="004938B7"/>
    <w:rsid w:val="004948D7"/>
    <w:rsid w:val="00495F45"/>
    <w:rsid w:val="00496848"/>
    <w:rsid w:val="00497239"/>
    <w:rsid w:val="00497759"/>
    <w:rsid w:val="004A0A4C"/>
    <w:rsid w:val="004A1693"/>
    <w:rsid w:val="004A2CED"/>
    <w:rsid w:val="004A3887"/>
    <w:rsid w:val="004A3F31"/>
    <w:rsid w:val="004A4430"/>
    <w:rsid w:val="004A51BF"/>
    <w:rsid w:val="004A6C64"/>
    <w:rsid w:val="004A7258"/>
    <w:rsid w:val="004B014A"/>
    <w:rsid w:val="004B1320"/>
    <w:rsid w:val="004B16F1"/>
    <w:rsid w:val="004B1FEE"/>
    <w:rsid w:val="004B2243"/>
    <w:rsid w:val="004B3BDF"/>
    <w:rsid w:val="004B5C3D"/>
    <w:rsid w:val="004B675A"/>
    <w:rsid w:val="004C041E"/>
    <w:rsid w:val="004C2CB0"/>
    <w:rsid w:val="004C2DB3"/>
    <w:rsid w:val="004C5A4B"/>
    <w:rsid w:val="004C727A"/>
    <w:rsid w:val="004C753E"/>
    <w:rsid w:val="004C7E76"/>
    <w:rsid w:val="004D02AC"/>
    <w:rsid w:val="004D3BDD"/>
    <w:rsid w:val="004D4843"/>
    <w:rsid w:val="004D5633"/>
    <w:rsid w:val="004D5C7F"/>
    <w:rsid w:val="004D703C"/>
    <w:rsid w:val="004E0C73"/>
    <w:rsid w:val="004E0F27"/>
    <w:rsid w:val="004E15BF"/>
    <w:rsid w:val="004E2985"/>
    <w:rsid w:val="004E3856"/>
    <w:rsid w:val="004E392B"/>
    <w:rsid w:val="004E4DA4"/>
    <w:rsid w:val="004E5A6D"/>
    <w:rsid w:val="004E7275"/>
    <w:rsid w:val="004E7F41"/>
    <w:rsid w:val="004F043E"/>
    <w:rsid w:val="004F1581"/>
    <w:rsid w:val="004F1F68"/>
    <w:rsid w:val="004F240B"/>
    <w:rsid w:val="004F321D"/>
    <w:rsid w:val="004F60CA"/>
    <w:rsid w:val="004F6A2A"/>
    <w:rsid w:val="004F75E4"/>
    <w:rsid w:val="004F7744"/>
    <w:rsid w:val="00501D08"/>
    <w:rsid w:val="00502781"/>
    <w:rsid w:val="00502D55"/>
    <w:rsid w:val="00503AF6"/>
    <w:rsid w:val="00505F20"/>
    <w:rsid w:val="00506148"/>
    <w:rsid w:val="00510BA4"/>
    <w:rsid w:val="0051363F"/>
    <w:rsid w:val="00514797"/>
    <w:rsid w:val="005159D7"/>
    <w:rsid w:val="00516222"/>
    <w:rsid w:val="00521D2C"/>
    <w:rsid w:val="005221CC"/>
    <w:rsid w:val="00523B04"/>
    <w:rsid w:val="005246E7"/>
    <w:rsid w:val="00527C40"/>
    <w:rsid w:val="00535343"/>
    <w:rsid w:val="0053799A"/>
    <w:rsid w:val="0054009B"/>
    <w:rsid w:val="00542537"/>
    <w:rsid w:val="00544DCF"/>
    <w:rsid w:val="00545BA1"/>
    <w:rsid w:val="005478CB"/>
    <w:rsid w:val="005527EB"/>
    <w:rsid w:val="00552F39"/>
    <w:rsid w:val="005530E6"/>
    <w:rsid w:val="005542D7"/>
    <w:rsid w:val="0055488B"/>
    <w:rsid w:val="0055709D"/>
    <w:rsid w:val="00561108"/>
    <w:rsid w:val="00562241"/>
    <w:rsid w:val="00562459"/>
    <w:rsid w:val="00563B89"/>
    <w:rsid w:val="0056601C"/>
    <w:rsid w:val="005663CB"/>
    <w:rsid w:val="0057088E"/>
    <w:rsid w:val="00571929"/>
    <w:rsid w:val="005723E2"/>
    <w:rsid w:val="00572B83"/>
    <w:rsid w:val="0057363D"/>
    <w:rsid w:val="00575057"/>
    <w:rsid w:val="005777CC"/>
    <w:rsid w:val="0058077D"/>
    <w:rsid w:val="00580DAD"/>
    <w:rsid w:val="005830CB"/>
    <w:rsid w:val="00583F0E"/>
    <w:rsid w:val="005844B2"/>
    <w:rsid w:val="00585EFB"/>
    <w:rsid w:val="00586DCA"/>
    <w:rsid w:val="00586F03"/>
    <w:rsid w:val="00587739"/>
    <w:rsid w:val="00587DAC"/>
    <w:rsid w:val="00587EA3"/>
    <w:rsid w:val="005907AA"/>
    <w:rsid w:val="00590A07"/>
    <w:rsid w:val="00592A85"/>
    <w:rsid w:val="00592FEC"/>
    <w:rsid w:val="005932DC"/>
    <w:rsid w:val="00594132"/>
    <w:rsid w:val="00594B70"/>
    <w:rsid w:val="005950C3"/>
    <w:rsid w:val="0059653D"/>
    <w:rsid w:val="00596712"/>
    <w:rsid w:val="00596FC2"/>
    <w:rsid w:val="005978B4"/>
    <w:rsid w:val="00597E81"/>
    <w:rsid w:val="005A0FB5"/>
    <w:rsid w:val="005A2403"/>
    <w:rsid w:val="005A2C3F"/>
    <w:rsid w:val="005A3663"/>
    <w:rsid w:val="005A6F77"/>
    <w:rsid w:val="005B13BB"/>
    <w:rsid w:val="005B2460"/>
    <w:rsid w:val="005B25AF"/>
    <w:rsid w:val="005B2A75"/>
    <w:rsid w:val="005B2A78"/>
    <w:rsid w:val="005B480B"/>
    <w:rsid w:val="005B5C52"/>
    <w:rsid w:val="005C0893"/>
    <w:rsid w:val="005C1428"/>
    <w:rsid w:val="005C2279"/>
    <w:rsid w:val="005C25FE"/>
    <w:rsid w:val="005C4863"/>
    <w:rsid w:val="005C4C75"/>
    <w:rsid w:val="005C4EBF"/>
    <w:rsid w:val="005C5065"/>
    <w:rsid w:val="005C5C9B"/>
    <w:rsid w:val="005C73C2"/>
    <w:rsid w:val="005D033B"/>
    <w:rsid w:val="005D0D8A"/>
    <w:rsid w:val="005D1B4C"/>
    <w:rsid w:val="005D32BE"/>
    <w:rsid w:val="005D4ADD"/>
    <w:rsid w:val="005D5287"/>
    <w:rsid w:val="005D5E4A"/>
    <w:rsid w:val="005D7567"/>
    <w:rsid w:val="005D7D80"/>
    <w:rsid w:val="005E06DC"/>
    <w:rsid w:val="005E12B6"/>
    <w:rsid w:val="005E24ED"/>
    <w:rsid w:val="005E34C0"/>
    <w:rsid w:val="005E4662"/>
    <w:rsid w:val="005E49C1"/>
    <w:rsid w:val="005E5668"/>
    <w:rsid w:val="005E5A76"/>
    <w:rsid w:val="005E6278"/>
    <w:rsid w:val="005E75F9"/>
    <w:rsid w:val="005F01C2"/>
    <w:rsid w:val="005F02BF"/>
    <w:rsid w:val="005F0F0A"/>
    <w:rsid w:val="005F1AD5"/>
    <w:rsid w:val="005F2FB2"/>
    <w:rsid w:val="005F39F8"/>
    <w:rsid w:val="005F478A"/>
    <w:rsid w:val="005F4DB7"/>
    <w:rsid w:val="005F7CCA"/>
    <w:rsid w:val="005F7F7B"/>
    <w:rsid w:val="006011DA"/>
    <w:rsid w:val="00603058"/>
    <w:rsid w:val="00603449"/>
    <w:rsid w:val="006059F9"/>
    <w:rsid w:val="00606015"/>
    <w:rsid w:val="00606E60"/>
    <w:rsid w:val="00607935"/>
    <w:rsid w:val="006104CA"/>
    <w:rsid w:val="00610E80"/>
    <w:rsid w:val="00612779"/>
    <w:rsid w:val="006131CE"/>
    <w:rsid w:val="0061489C"/>
    <w:rsid w:val="006151EA"/>
    <w:rsid w:val="0061614F"/>
    <w:rsid w:val="00616ECF"/>
    <w:rsid w:val="00617364"/>
    <w:rsid w:val="00620483"/>
    <w:rsid w:val="00620697"/>
    <w:rsid w:val="006207A1"/>
    <w:rsid w:val="006222ED"/>
    <w:rsid w:val="00624402"/>
    <w:rsid w:val="006265E0"/>
    <w:rsid w:val="006269F3"/>
    <w:rsid w:val="006302E6"/>
    <w:rsid w:val="00630600"/>
    <w:rsid w:val="006314A9"/>
    <w:rsid w:val="0063206E"/>
    <w:rsid w:val="00634CB1"/>
    <w:rsid w:val="006350AE"/>
    <w:rsid w:val="00635CC7"/>
    <w:rsid w:val="00641222"/>
    <w:rsid w:val="00641E43"/>
    <w:rsid w:val="00642225"/>
    <w:rsid w:val="00642495"/>
    <w:rsid w:val="00642CE2"/>
    <w:rsid w:val="00646725"/>
    <w:rsid w:val="00646A07"/>
    <w:rsid w:val="00646F05"/>
    <w:rsid w:val="006502FA"/>
    <w:rsid w:val="006525E4"/>
    <w:rsid w:val="00653511"/>
    <w:rsid w:val="00654BF4"/>
    <w:rsid w:val="00655DAB"/>
    <w:rsid w:val="006577E5"/>
    <w:rsid w:val="00657BDD"/>
    <w:rsid w:val="00657C83"/>
    <w:rsid w:val="006604AD"/>
    <w:rsid w:val="006621E5"/>
    <w:rsid w:val="0066235A"/>
    <w:rsid w:val="00662BCE"/>
    <w:rsid w:val="00663EF8"/>
    <w:rsid w:val="00664DEB"/>
    <w:rsid w:val="00664EE5"/>
    <w:rsid w:val="00666AB0"/>
    <w:rsid w:val="00667177"/>
    <w:rsid w:val="00667D8C"/>
    <w:rsid w:val="00667DB1"/>
    <w:rsid w:val="00670947"/>
    <w:rsid w:val="0067220B"/>
    <w:rsid w:val="006745BC"/>
    <w:rsid w:val="0067704B"/>
    <w:rsid w:val="00680D0B"/>
    <w:rsid w:val="00682AD0"/>
    <w:rsid w:val="00684DAD"/>
    <w:rsid w:val="006860DF"/>
    <w:rsid w:val="00686165"/>
    <w:rsid w:val="006866B3"/>
    <w:rsid w:val="00686982"/>
    <w:rsid w:val="00687243"/>
    <w:rsid w:val="00690D9F"/>
    <w:rsid w:val="00691016"/>
    <w:rsid w:val="0069240A"/>
    <w:rsid w:val="006935E6"/>
    <w:rsid w:val="00693AB0"/>
    <w:rsid w:val="00694F60"/>
    <w:rsid w:val="00695CAA"/>
    <w:rsid w:val="00696388"/>
    <w:rsid w:val="00696697"/>
    <w:rsid w:val="006A028B"/>
    <w:rsid w:val="006A0760"/>
    <w:rsid w:val="006A2BFF"/>
    <w:rsid w:val="006A4BAB"/>
    <w:rsid w:val="006A545E"/>
    <w:rsid w:val="006A5CBF"/>
    <w:rsid w:val="006A7D47"/>
    <w:rsid w:val="006B4FA4"/>
    <w:rsid w:val="006B691B"/>
    <w:rsid w:val="006C2030"/>
    <w:rsid w:val="006C2518"/>
    <w:rsid w:val="006C3B3E"/>
    <w:rsid w:val="006C3DA8"/>
    <w:rsid w:val="006C47DF"/>
    <w:rsid w:val="006C5F3B"/>
    <w:rsid w:val="006C6B09"/>
    <w:rsid w:val="006D075A"/>
    <w:rsid w:val="006D0BA2"/>
    <w:rsid w:val="006D14A9"/>
    <w:rsid w:val="006D172F"/>
    <w:rsid w:val="006D2B1E"/>
    <w:rsid w:val="006D3704"/>
    <w:rsid w:val="006D4CE4"/>
    <w:rsid w:val="006D536B"/>
    <w:rsid w:val="006D5EEF"/>
    <w:rsid w:val="006D7240"/>
    <w:rsid w:val="006E0458"/>
    <w:rsid w:val="006E0A51"/>
    <w:rsid w:val="006E108B"/>
    <w:rsid w:val="006E155F"/>
    <w:rsid w:val="006E1DBA"/>
    <w:rsid w:val="006E28DA"/>
    <w:rsid w:val="006E2A78"/>
    <w:rsid w:val="006E392A"/>
    <w:rsid w:val="006E3A76"/>
    <w:rsid w:val="006E4752"/>
    <w:rsid w:val="006E48FA"/>
    <w:rsid w:val="006E5FD4"/>
    <w:rsid w:val="006E6B81"/>
    <w:rsid w:val="006F00E4"/>
    <w:rsid w:val="006F0137"/>
    <w:rsid w:val="006F0151"/>
    <w:rsid w:val="006F041F"/>
    <w:rsid w:val="006F2942"/>
    <w:rsid w:val="006F3629"/>
    <w:rsid w:val="006F3657"/>
    <w:rsid w:val="006F47AA"/>
    <w:rsid w:val="006F4A16"/>
    <w:rsid w:val="006F6AF1"/>
    <w:rsid w:val="006F6E1F"/>
    <w:rsid w:val="006F70A5"/>
    <w:rsid w:val="00701A28"/>
    <w:rsid w:val="00703002"/>
    <w:rsid w:val="00703C3D"/>
    <w:rsid w:val="00703EFA"/>
    <w:rsid w:val="00704EAA"/>
    <w:rsid w:val="007061D5"/>
    <w:rsid w:val="00707026"/>
    <w:rsid w:val="00710648"/>
    <w:rsid w:val="0071115A"/>
    <w:rsid w:val="0071160D"/>
    <w:rsid w:val="00711E83"/>
    <w:rsid w:val="0071272E"/>
    <w:rsid w:val="00712DD4"/>
    <w:rsid w:val="00715CCE"/>
    <w:rsid w:val="00715FB2"/>
    <w:rsid w:val="00720A80"/>
    <w:rsid w:val="00723828"/>
    <w:rsid w:val="00723AD1"/>
    <w:rsid w:val="00724F4F"/>
    <w:rsid w:val="00727A6A"/>
    <w:rsid w:val="007317D4"/>
    <w:rsid w:val="00732BD5"/>
    <w:rsid w:val="00735817"/>
    <w:rsid w:val="00735C85"/>
    <w:rsid w:val="00735F10"/>
    <w:rsid w:val="007363A8"/>
    <w:rsid w:val="0073686C"/>
    <w:rsid w:val="00736A94"/>
    <w:rsid w:val="007373E9"/>
    <w:rsid w:val="00737ECB"/>
    <w:rsid w:val="007407F1"/>
    <w:rsid w:val="007412D4"/>
    <w:rsid w:val="0074138E"/>
    <w:rsid w:val="007418CE"/>
    <w:rsid w:val="00742858"/>
    <w:rsid w:val="00742AAE"/>
    <w:rsid w:val="00742B68"/>
    <w:rsid w:val="00742FBC"/>
    <w:rsid w:val="00743060"/>
    <w:rsid w:val="00743BA1"/>
    <w:rsid w:val="00744187"/>
    <w:rsid w:val="00744D99"/>
    <w:rsid w:val="007452AA"/>
    <w:rsid w:val="00745734"/>
    <w:rsid w:val="0074592B"/>
    <w:rsid w:val="00745B6B"/>
    <w:rsid w:val="00746082"/>
    <w:rsid w:val="007465AC"/>
    <w:rsid w:val="007471BA"/>
    <w:rsid w:val="00747E98"/>
    <w:rsid w:val="00747FC5"/>
    <w:rsid w:val="00751A62"/>
    <w:rsid w:val="00751FB4"/>
    <w:rsid w:val="00752D07"/>
    <w:rsid w:val="0075356D"/>
    <w:rsid w:val="00754AC0"/>
    <w:rsid w:val="00755890"/>
    <w:rsid w:val="00755A83"/>
    <w:rsid w:val="00756046"/>
    <w:rsid w:val="00757317"/>
    <w:rsid w:val="00757F51"/>
    <w:rsid w:val="00760926"/>
    <w:rsid w:val="007626D0"/>
    <w:rsid w:val="007673FD"/>
    <w:rsid w:val="007723BF"/>
    <w:rsid w:val="007724CC"/>
    <w:rsid w:val="0077296F"/>
    <w:rsid w:val="00772EDB"/>
    <w:rsid w:val="00775788"/>
    <w:rsid w:val="00775E72"/>
    <w:rsid w:val="007818FA"/>
    <w:rsid w:val="007858F2"/>
    <w:rsid w:val="00786B25"/>
    <w:rsid w:val="007879EC"/>
    <w:rsid w:val="00787A1F"/>
    <w:rsid w:val="0079002F"/>
    <w:rsid w:val="0079042E"/>
    <w:rsid w:val="007921D4"/>
    <w:rsid w:val="00793BC5"/>
    <w:rsid w:val="0079565C"/>
    <w:rsid w:val="00795CEC"/>
    <w:rsid w:val="00796602"/>
    <w:rsid w:val="007A1CCB"/>
    <w:rsid w:val="007A1F59"/>
    <w:rsid w:val="007A4EFC"/>
    <w:rsid w:val="007A6D36"/>
    <w:rsid w:val="007A6E39"/>
    <w:rsid w:val="007B02A4"/>
    <w:rsid w:val="007B2206"/>
    <w:rsid w:val="007B3520"/>
    <w:rsid w:val="007B6544"/>
    <w:rsid w:val="007B7E24"/>
    <w:rsid w:val="007C11B1"/>
    <w:rsid w:val="007C2C73"/>
    <w:rsid w:val="007C3513"/>
    <w:rsid w:val="007C3700"/>
    <w:rsid w:val="007C3E0E"/>
    <w:rsid w:val="007C44CA"/>
    <w:rsid w:val="007C4C55"/>
    <w:rsid w:val="007C516A"/>
    <w:rsid w:val="007C644A"/>
    <w:rsid w:val="007C6C0B"/>
    <w:rsid w:val="007C7589"/>
    <w:rsid w:val="007D168F"/>
    <w:rsid w:val="007D17B9"/>
    <w:rsid w:val="007D1DD9"/>
    <w:rsid w:val="007D29F9"/>
    <w:rsid w:val="007D3BBB"/>
    <w:rsid w:val="007D6155"/>
    <w:rsid w:val="007D6468"/>
    <w:rsid w:val="007D7428"/>
    <w:rsid w:val="007D75BF"/>
    <w:rsid w:val="007D7CDE"/>
    <w:rsid w:val="007E1BB4"/>
    <w:rsid w:val="007E3666"/>
    <w:rsid w:val="007E46B9"/>
    <w:rsid w:val="007E4AED"/>
    <w:rsid w:val="007E5686"/>
    <w:rsid w:val="007E57B2"/>
    <w:rsid w:val="007E7B34"/>
    <w:rsid w:val="007F05BD"/>
    <w:rsid w:val="007F06AC"/>
    <w:rsid w:val="007F1847"/>
    <w:rsid w:val="007F233D"/>
    <w:rsid w:val="007F4195"/>
    <w:rsid w:val="007F521A"/>
    <w:rsid w:val="007F5B66"/>
    <w:rsid w:val="0080280C"/>
    <w:rsid w:val="00804439"/>
    <w:rsid w:val="00804789"/>
    <w:rsid w:val="00805DB3"/>
    <w:rsid w:val="00807D39"/>
    <w:rsid w:val="008111B5"/>
    <w:rsid w:val="008112BA"/>
    <w:rsid w:val="00811A62"/>
    <w:rsid w:val="00812EA2"/>
    <w:rsid w:val="00815D97"/>
    <w:rsid w:val="00816A28"/>
    <w:rsid w:val="00823153"/>
    <w:rsid w:val="008243C1"/>
    <w:rsid w:val="00824852"/>
    <w:rsid w:val="00826A3A"/>
    <w:rsid w:val="00830CEA"/>
    <w:rsid w:val="00830CEE"/>
    <w:rsid w:val="008315AC"/>
    <w:rsid w:val="00832E5D"/>
    <w:rsid w:val="00833AA7"/>
    <w:rsid w:val="008344A4"/>
    <w:rsid w:val="00834B15"/>
    <w:rsid w:val="00836B67"/>
    <w:rsid w:val="00836F80"/>
    <w:rsid w:val="008372D9"/>
    <w:rsid w:val="0084185D"/>
    <w:rsid w:val="008472E1"/>
    <w:rsid w:val="008476A5"/>
    <w:rsid w:val="0085258B"/>
    <w:rsid w:val="008534B4"/>
    <w:rsid w:val="00853A1A"/>
    <w:rsid w:val="00853D38"/>
    <w:rsid w:val="0085627C"/>
    <w:rsid w:val="00856DEB"/>
    <w:rsid w:val="00857054"/>
    <w:rsid w:val="00857A04"/>
    <w:rsid w:val="00857F3E"/>
    <w:rsid w:val="00860175"/>
    <w:rsid w:val="00860936"/>
    <w:rsid w:val="00860C59"/>
    <w:rsid w:val="0086169E"/>
    <w:rsid w:val="00863920"/>
    <w:rsid w:val="00865CA9"/>
    <w:rsid w:val="00866894"/>
    <w:rsid w:val="0086732B"/>
    <w:rsid w:val="00872265"/>
    <w:rsid w:val="008741CD"/>
    <w:rsid w:val="0087464C"/>
    <w:rsid w:val="0087465F"/>
    <w:rsid w:val="00876783"/>
    <w:rsid w:val="00876BE7"/>
    <w:rsid w:val="00880CAF"/>
    <w:rsid w:val="00882114"/>
    <w:rsid w:val="0088442C"/>
    <w:rsid w:val="00884BBA"/>
    <w:rsid w:val="008857AF"/>
    <w:rsid w:val="00885840"/>
    <w:rsid w:val="0088591F"/>
    <w:rsid w:val="008868C2"/>
    <w:rsid w:val="008900EB"/>
    <w:rsid w:val="00890B39"/>
    <w:rsid w:val="00892607"/>
    <w:rsid w:val="00893105"/>
    <w:rsid w:val="00893C60"/>
    <w:rsid w:val="00894AF3"/>
    <w:rsid w:val="00894B18"/>
    <w:rsid w:val="00894BC3"/>
    <w:rsid w:val="00894EDE"/>
    <w:rsid w:val="0089503B"/>
    <w:rsid w:val="00895BCE"/>
    <w:rsid w:val="00895D5B"/>
    <w:rsid w:val="0089606E"/>
    <w:rsid w:val="00897C0A"/>
    <w:rsid w:val="008A0122"/>
    <w:rsid w:val="008A09FD"/>
    <w:rsid w:val="008A0C87"/>
    <w:rsid w:val="008A12AF"/>
    <w:rsid w:val="008A18B2"/>
    <w:rsid w:val="008A2ABA"/>
    <w:rsid w:val="008A2FD5"/>
    <w:rsid w:val="008A30DD"/>
    <w:rsid w:val="008A39D2"/>
    <w:rsid w:val="008A4731"/>
    <w:rsid w:val="008A5194"/>
    <w:rsid w:val="008A55DA"/>
    <w:rsid w:val="008B056C"/>
    <w:rsid w:val="008B3094"/>
    <w:rsid w:val="008B3946"/>
    <w:rsid w:val="008B5BF6"/>
    <w:rsid w:val="008B6C4E"/>
    <w:rsid w:val="008C23F3"/>
    <w:rsid w:val="008C294A"/>
    <w:rsid w:val="008C426F"/>
    <w:rsid w:val="008C6247"/>
    <w:rsid w:val="008C66C4"/>
    <w:rsid w:val="008C6C71"/>
    <w:rsid w:val="008C7730"/>
    <w:rsid w:val="008D01BB"/>
    <w:rsid w:val="008D0368"/>
    <w:rsid w:val="008D3588"/>
    <w:rsid w:val="008D5676"/>
    <w:rsid w:val="008D7BA2"/>
    <w:rsid w:val="008E0464"/>
    <w:rsid w:val="008E19C0"/>
    <w:rsid w:val="008E2337"/>
    <w:rsid w:val="008E2703"/>
    <w:rsid w:val="008E5434"/>
    <w:rsid w:val="008E656E"/>
    <w:rsid w:val="008E661A"/>
    <w:rsid w:val="008E704B"/>
    <w:rsid w:val="008E72FF"/>
    <w:rsid w:val="008E7457"/>
    <w:rsid w:val="008E7471"/>
    <w:rsid w:val="008E7996"/>
    <w:rsid w:val="008E7B5A"/>
    <w:rsid w:val="008E7F7A"/>
    <w:rsid w:val="008F19A5"/>
    <w:rsid w:val="008F3428"/>
    <w:rsid w:val="008F4A2B"/>
    <w:rsid w:val="008F4CF6"/>
    <w:rsid w:val="008F4D76"/>
    <w:rsid w:val="008F5371"/>
    <w:rsid w:val="00901241"/>
    <w:rsid w:val="009015BA"/>
    <w:rsid w:val="00903925"/>
    <w:rsid w:val="00903C70"/>
    <w:rsid w:val="00905151"/>
    <w:rsid w:val="00905207"/>
    <w:rsid w:val="00907778"/>
    <w:rsid w:val="00910EEE"/>
    <w:rsid w:val="00915091"/>
    <w:rsid w:val="009156F2"/>
    <w:rsid w:val="009167F0"/>
    <w:rsid w:val="00916DAC"/>
    <w:rsid w:val="00917BA3"/>
    <w:rsid w:val="0092021B"/>
    <w:rsid w:val="0092143C"/>
    <w:rsid w:val="00922FC0"/>
    <w:rsid w:val="00923412"/>
    <w:rsid w:val="00924A46"/>
    <w:rsid w:val="00925732"/>
    <w:rsid w:val="00925D1B"/>
    <w:rsid w:val="009275A7"/>
    <w:rsid w:val="009277CA"/>
    <w:rsid w:val="00927E12"/>
    <w:rsid w:val="00930051"/>
    <w:rsid w:val="00930BB9"/>
    <w:rsid w:val="00930C47"/>
    <w:rsid w:val="00931127"/>
    <w:rsid w:val="00934379"/>
    <w:rsid w:val="00935603"/>
    <w:rsid w:val="009359CA"/>
    <w:rsid w:val="009359CC"/>
    <w:rsid w:val="00935C77"/>
    <w:rsid w:val="00935DA7"/>
    <w:rsid w:val="00936233"/>
    <w:rsid w:val="0093701B"/>
    <w:rsid w:val="00937AB9"/>
    <w:rsid w:val="00940E25"/>
    <w:rsid w:val="009410D7"/>
    <w:rsid w:val="0094296B"/>
    <w:rsid w:val="00943715"/>
    <w:rsid w:val="0094448D"/>
    <w:rsid w:val="00947259"/>
    <w:rsid w:val="0094750B"/>
    <w:rsid w:val="00947759"/>
    <w:rsid w:val="009500C5"/>
    <w:rsid w:val="00950F2B"/>
    <w:rsid w:val="0095129E"/>
    <w:rsid w:val="00952622"/>
    <w:rsid w:val="0095615F"/>
    <w:rsid w:val="00956F80"/>
    <w:rsid w:val="00964DAA"/>
    <w:rsid w:val="0096532A"/>
    <w:rsid w:val="00965F1B"/>
    <w:rsid w:val="00966AA9"/>
    <w:rsid w:val="0096782F"/>
    <w:rsid w:val="00971964"/>
    <w:rsid w:val="009730E2"/>
    <w:rsid w:val="00974466"/>
    <w:rsid w:val="00977F80"/>
    <w:rsid w:val="00981BE7"/>
    <w:rsid w:val="0098223C"/>
    <w:rsid w:val="00982364"/>
    <w:rsid w:val="00982758"/>
    <w:rsid w:val="00982962"/>
    <w:rsid w:val="00982E16"/>
    <w:rsid w:val="009832B3"/>
    <w:rsid w:val="009838F2"/>
    <w:rsid w:val="0098556D"/>
    <w:rsid w:val="009866F8"/>
    <w:rsid w:val="009915B0"/>
    <w:rsid w:val="0099198B"/>
    <w:rsid w:val="00991FA4"/>
    <w:rsid w:val="00992047"/>
    <w:rsid w:val="00993222"/>
    <w:rsid w:val="00993265"/>
    <w:rsid w:val="00995459"/>
    <w:rsid w:val="00996E01"/>
    <w:rsid w:val="00997022"/>
    <w:rsid w:val="00997CE6"/>
    <w:rsid w:val="009A0358"/>
    <w:rsid w:val="009A29B3"/>
    <w:rsid w:val="009A4816"/>
    <w:rsid w:val="009A51A2"/>
    <w:rsid w:val="009A615A"/>
    <w:rsid w:val="009B0607"/>
    <w:rsid w:val="009B07FF"/>
    <w:rsid w:val="009B087A"/>
    <w:rsid w:val="009B1D27"/>
    <w:rsid w:val="009B279E"/>
    <w:rsid w:val="009B2827"/>
    <w:rsid w:val="009B2F3B"/>
    <w:rsid w:val="009B4542"/>
    <w:rsid w:val="009B6361"/>
    <w:rsid w:val="009C3E20"/>
    <w:rsid w:val="009C460B"/>
    <w:rsid w:val="009C5884"/>
    <w:rsid w:val="009C67FD"/>
    <w:rsid w:val="009C705F"/>
    <w:rsid w:val="009C731C"/>
    <w:rsid w:val="009C73CE"/>
    <w:rsid w:val="009D06F0"/>
    <w:rsid w:val="009D06FD"/>
    <w:rsid w:val="009D1106"/>
    <w:rsid w:val="009D169C"/>
    <w:rsid w:val="009D16A6"/>
    <w:rsid w:val="009D1843"/>
    <w:rsid w:val="009D1F7F"/>
    <w:rsid w:val="009D2037"/>
    <w:rsid w:val="009D24D4"/>
    <w:rsid w:val="009D40D7"/>
    <w:rsid w:val="009D5806"/>
    <w:rsid w:val="009E3B1F"/>
    <w:rsid w:val="009E566F"/>
    <w:rsid w:val="009E6038"/>
    <w:rsid w:val="009E62F8"/>
    <w:rsid w:val="009E6A7B"/>
    <w:rsid w:val="009E7901"/>
    <w:rsid w:val="009F0709"/>
    <w:rsid w:val="009F129C"/>
    <w:rsid w:val="009F29E8"/>
    <w:rsid w:val="009F2FA4"/>
    <w:rsid w:val="009F34D1"/>
    <w:rsid w:val="009F585F"/>
    <w:rsid w:val="009F6635"/>
    <w:rsid w:val="009F6EE1"/>
    <w:rsid w:val="009F6EF1"/>
    <w:rsid w:val="009F7117"/>
    <w:rsid w:val="00A01F1B"/>
    <w:rsid w:val="00A05548"/>
    <w:rsid w:val="00A05FBA"/>
    <w:rsid w:val="00A06AF8"/>
    <w:rsid w:val="00A100D9"/>
    <w:rsid w:val="00A12A44"/>
    <w:rsid w:val="00A163CC"/>
    <w:rsid w:val="00A1674D"/>
    <w:rsid w:val="00A20547"/>
    <w:rsid w:val="00A21ED6"/>
    <w:rsid w:val="00A24706"/>
    <w:rsid w:val="00A249F2"/>
    <w:rsid w:val="00A25226"/>
    <w:rsid w:val="00A2559D"/>
    <w:rsid w:val="00A274C1"/>
    <w:rsid w:val="00A27937"/>
    <w:rsid w:val="00A31E10"/>
    <w:rsid w:val="00A32C37"/>
    <w:rsid w:val="00A32D3A"/>
    <w:rsid w:val="00A333C1"/>
    <w:rsid w:val="00A336A1"/>
    <w:rsid w:val="00A33FA6"/>
    <w:rsid w:val="00A356DD"/>
    <w:rsid w:val="00A41852"/>
    <w:rsid w:val="00A418CC"/>
    <w:rsid w:val="00A44E54"/>
    <w:rsid w:val="00A4532A"/>
    <w:rsid w:val="00A45779"/>
    <w:rsid w:val="00A478C8"/>
    <w:rsid w:val="00A518B4"/>
    <w:rsid w:val="00A51B8E"/>
    <w:rsid w:val="00A52076"/>
    <w:rsid w:val="00A53B23"/>
    <w:rsid w:val="00A53FE2"/>
    <w:rsid w:val="00A557EB"/>
    <w:rsid w:val="00A57AB6"/>
    <w:rsid w:val="00A61D32"/>
    <w:rsid w:val="00A637E0"/>
    <w:rsid w:val="00A643F5"/>
    <w:rsid w:val="00A65237"/>
    <w:rsid w:val="00A6614B"/>
    <w:rsid w:val="00A662D1"/>
    <w:rsid w:val="00A722E2"/>
    <w:rsid w:val="00A72AA2"/>
    <w:rsid w:val="00A731F0"/>
    <w:rsid w:val="00A73CFB"/>
    <w:rsid w:val="00A746F1"/>
    <w:rsid w:val="00A74877"/>
    <w:rsid w:val="00A74CDF"/>
    <w:rsid w:val="00A75DF7"/>
    <w:rsid w:val="00A7640A"/>
    <w:rsid w:val="00A80451"/>
    <w:rsid w:val="00A8063B"/>
    <w:rsid w:val="00A8071A"/>
    <w:rsid w:val="00A80830"/>
    <w:rsid w:val="00A80F6C"/>
    <w:rsid w:val="00A8268A"/>
    <w:rsid w:val="00A82FC6"/>
    <w:rsid w:val="00A85001"/>
    <w:rsid w:val="00A8656D"/>
    <w:rsid w:val="00A86BDF"/>
    <w:rsid w:val="00A8757C"/>
    <w:rsid w:val="00A9129E"/>
    <w:rsid w:val="00A912ED"/>
    <w:rsid w:val="00A91346"/>
    <w:rsid w:val="00A93CCF"/>
    <w:rsid w:val="00A96546"/>
    <w:rsid w:val="00A97B19"/>
    <w:rsid w:val="00AA1087"/>
    <w:rsid w:val="00AA19AB"/>
    <w:rsid w:val="00AA1C03"/>
    <w:rsid w:val="00AA3449"/>
    <w:rsid w:val="00AA37F0"/>
    <w:rsid w:val="00AA453A"/>
    <w:rsid w:val="00AA49FE"/>
    <w:rsid w:val="00AA506C"/>
    <w:rsid w:val="00AA60EE"/>
    <w:rsid w:val="00AA69A7"/>
    <w:rsid w:val="00AA6D64"/>
    <w:rsid w:val="00AA77D3"/>
    <w:rsid w:val="00AA7FA6"/>
    <w:rsid w:val="00AB0B67"/>
    <w:rsid w:val="00AB1C04"/>
    <w:rsid w:val="00AB1C1C"/>
    <w:rsid w:val="00AB2433"/>
    <w:rsid w:val="00AB282D"/>
    <w:rsid w:val="00AB2BD0"/>
    <w:rsid w:val="00AB361F"/>
    <w:rsid w:val="00AB36A0"/>
    <w:rsid w:val="00AB4D58"/>
    <w:rsid w:val="00AB6605"/>
    <w:rsid w:val="00AB691C"/>
    <w:rsid w:val="00AC16C5"/>
    <w:rsid w:val="00AC1965"/>
    <w:rsid w:val="00AC2D12"/>
    <w:rsid w:val="00AC45EF"/>
    <w:rsid w:val="00AD058E"/>
    <w:rsid w:val="00AD0B75"/>
    <w:rsid w:val="00AD170C"/>
    <w:rsid w:val="00AD26A1"/>
    <w:rsid w:val="00AD2A25"/>
    <w:rsid w:val="00AD3969"/>
    <w:rsid w:val="00AD412D"/>
    <w:rsid w:val="00AD5018"/>
    <w:rsid w:val="00AD7C9E"/>
    <w:rsid w:val="00AE02DC"/>
    <w:rsid w:val="00AE08BF"/>
    <w:rsid w:val="00AE38C6"/>
    <w:rsid w:val="00AE3FC1"/>
    <w:rsid w:val="00AE425A"/>
    <w:rsid w:val="00AE42AB"/>
    <w:rsid w:val="00AE4839"/>
    <w:rsid w:val="00AE4E8F"/>
    <w:rsid w:val="00AE58D7"/>
    <w:rsid w:val="00AE5B75"/>
    <w:rsid w:val="00AE7248"/>
    <w:rsid w:val="00AE7F68"/>
    <w:rsid w:val="00AF0B83"/>
    <w:rsid w:val="00AF0C94"/>
    <w:rsid w:val="00AF14F7"/>
    <w:rsid w:val="00AF2D2E"/>
    <w:rsid w:val="00AF382E"/>
    <w:rsid w:val="00AF471E"/>
    <w:rsid w:val="00AF7B7D"/>
    <w:rsid w:val="00AF7BEC"/>
    <w:rsid w:val="00B005DB"/>
    <w:rsid w:val="00B00A7A"/>
    <w:rsid w:val="00B01266"/>
    <w:rsid w:val="00B02F1F"/>
    <w:rsid w:val="00B032EC"/>
    <w:rsid w:val="00B05016"/>
    <w:rsid w:val="00B05538"/>
    <w:rsid w:val="00B058A9"/>
    <w:rsid w:val="00B058F6"/>
    <w:rsid w:val="00B06F59"/>
    <w:rsid w:val="00B073F4"/>
    <w:rsid w:val="00B079D0"/>
    <w:rsid w:val="00B103F8"/>
    <w:rsid w:val="00B10B33"/>
    <w:rsid w:val="00B11173"/>
    <w:rsid w:val="00B1334E"/>
    <w:rsid w:val="00B1335B"/>
    <w:rsid w:val="00B13506"/>
    <w:rsid w:val="00B13BAD"/>
    <w:rsid w:val="00B13E35"/>
    <w:rsid w:val="00B14816"/>
    <w:rsid w:val="00B15FF4"/>
    <w:rsid w:val="00B167FD"/>
    <w:rsid w:val="00B16ADF"/>
    <w:rsid w:val="00B2066A"/>
    <w:rsid w:val="00B212A4"/>
    <w:rsid w:val="00B21EC7"/>
    <w:rsid w:val="00B223FD"/>
    <w:rsid w:val="00B22EA6"/>
    <w:rsid w:val="00B23285"/>
    <w:rsid w:val="00B2507C"/>
    <w:rsid w:val="00B25A59"/>
    <w:rsid w:val="00B25E59"/>
    <w:rsid w:val="00B26305"/>
    <w:rsid w:val="00B26CA5"/>
    <w:rsid w:val="00B27788"/>
    <w:rsid w:val="00B31BF6"/>
    <w:rsid w:val="00B3424C"/>
    <w:rsid w:val="00B3565B"/>
    <w:rsid w:val="00B36C51"/>
    <w:rsid w:val="00B37EEE"/>
    <w:rsid w:val="00B41FD4"/>
    <w:rsid w:val="00B43751"/>
    <w:rsid w:val="00B442A7"/>
    <w:rsid w:val="00B443FE"/>
    <w:rsid w:val="00B448E7"/>
    <w:rsid w:val="00B45091"/>
    <w:rsid w:val="00B455DC"/>
    <w:rsid w:val="00B45B79"/>
    <w:rsid w:val="00B46A14"/>
    <w:rsid w:val="00B470F3"/>
    <w:rsid w:val="00B513C8"/>
    <w:rsid w:val="00B514C3"/>
    <w:rsid w:val="00B52CFF"/>
    <w:rsid w:val="00B55EE0"/>
    <w:rsid w:val="00B56280"/>
    <w:rsid w:val="00B56670"/>
    <w:rsid w:val="00B56BBD"/>
    <w:rsid w:val="00B57E5D"/>
    <w:rsid w:val="00B6390C"/>
    <w:rsid w:val="00B63B8A"/>
    <w:rsid w:val="00B64084"/>
    <w:rsid w:val="00B66018"/>
    <w:rsid w:val="00B662B5"/>
    <w:rsid w:val="00B6784D"/>
    <w:rsid w:val="00B7038B"/>
    <w:rsid w:val="00B72C2C"/>
    <w:rsid w:val="00B731BF"/>
    <w:rsid w:val="00B751B6"/>
    <w:rsid w:val="00B81928"/>
    <w:rsid w:val="00B83966"/>
    <w:rsid w:val="00B839FD"/>
    <w:rsid w:val="00B9125C"/>
    <w:rsid w:val="00B936C4"/>
    <w:rsid w:val="00B94811"/>
    <w:rsid w:val="00B95B00"/>
    <w:rsid w:val="00BA155C"/>
    <w:rsid w:val="00BA168C"/>
    <w:rsid w:val="00BA1E57"/>
    <w:rsid w:val="00BA2B9D"/>
    <w:rsid w:val="00BA3138"/>
    <w:rsid w:val="00BA48D7"/>
    <w:rsid w:val="00BA7C2C"/>
    <w:rsid w:val="00BB00C8"/>
    <w:rsid w:val="00BB0742"/>
    <w:rsid w:val="00BB1DEB"/>
    <w:rsid w:val="00BB551B"/>
    <w:rsid w:val="00BC00A8"/>
    <w:rsid w:val="00BC0B12"/>
    <w:rsid w:val="00BC5CC5"/>
    <w:rsid w:val="00BC6B6F"/>
    <w:rsid w:val="00BC7B46"/>
    <w:rsid w:val="00BD0103"/>
    <w:rsid w:val="00BD4224"/>
    <w:rsid w:val="00BD50EA"/>
    <w:rsid w:val="00BD6DAD"/>
    <w:rsid w:val="00BD736D"/>
    <w:rsid w:val="00BD746F"/>
    <w:rsid w:val="00BE1D0D"/>
    <w:rsid w:val="00BE36C7"/>
    <w:rsid w:val="00BE3E74"/>
    <w:rsid w:val="00BE4739"/>
    <w:rsid w:val="00BE6869"/>
    <w:rsid w:val="00BF04A1"/>
    <w:rsid w:val="00BF06B6"/>
    <w:rsid w:val="00BF08C8"/>
    <w:rsid w:val="00BF2059"/>
    <w:rsid w:val="00BF342E"/>
    <w:rsid w:val="00BF4C0C"/>
    <w:rsid w:val="00BF65E1"/>
    <w:rsid w:val="00BF6949"/>
    <w:rsid w:val="00C01494"/>
    <w:rsid w:val="00C029CB"/>
    <w:rsid w:val="00C02EE7"/>
    <w:rsid w:val="00C068B0"/>
    <w:rsid w:val="00C06C0B"/>
    <w:rsid w:val="00C07F66"/>
    <w:rsid w:val="00C102B7"/>
    <w:rsid w:val="00C1039A"/>
    <w:rsid w:val="00C124D0"/>
    <w:rsid w:val="00C1487A"/>
    <w:rsid w:val="00C150A5"/>
    <w:rsid w:val="00C15506"/>
    <w:rsid w:val="00C166F6"/>
    <w:rsid w:val="00C17440"/>
    <w:rsid w:val="00C202CA"/>
    <w:rsid w:val="00C204B0"/>
    <w:rsid w:val="00C209E9"/>
    <w:rsid w:val="00C241DD"/>
    <w:rsid w:val="00C24E6D"/>
    <w:rsid w:val="00C26662"/>
    <w:rsid w:val="00C269AF"/>
    <w:rsid w:val="00C30061"/>
    <w:rsid w:val="00C32104"/>
    <w:rsid w:val="00C34352"/>
    <w:rsid w:val="00C40381"/>
    <w:rsid w:val="00C417A9"/>
    <w:rsid w:val="00C43BC3"/>
    <w:rsid w:val="00C4457D"/>
    <w:rsid w:val="00C44885"/>
    <w:rsid w:val="00C44C63"/>
    <w:rsid w:val="00C45300"/>
    <w:rsid w:val="00C4544E"/>
    <w:rsid w:val="00C45F31"/>
    <w:rsid w:val="00C45FBC"/>
    <w:rsid w:val="00C46B71"/>
    <w:rsid w:val="00C46B9F"/>
    <w:rsid w:val="00C50918"/>
    <w:rsid w:val="00C51A30"/>
    <w:rsid w:val="00C51CB1"/>
    <w:rsid w:val="00C53D30"/>
    <w:rsid w:val="00C54C2A"/>
    <w:rsid w:val="00C54E9F"/>
    <w:rsid w:val="00C54F8B"/>
    <w:rsid w:val="00C56C7B"/>
    <w:rsid w:val="00C6082C"/>
    <w:rsid w:val="00C60A64"/>
    <w:rsid w:val="00C62E0A"/>
    <w:rsid w:val="00C64FE4"/>
    <w:rsid w:val="00C65288"/>
    <w:rsid w:val="00C65569"/>
    <w:rsid w:val="00C71FD7"/>
    <w:rsid w:val="00C72745"/>
    <w:rsid w:val="00C75C5E"/>
    <w:rsid w:val="00C80254"/>
    <w:rsid w:val="00C80430"/>
    <w:rsid w:val="00C809A7"/>
    <w:rsid w:val="00C82256"/>
    <w:rsid w:val="00C8416D"/>
    <w:rsid w:val="00C84A5C"/>
    <w:rsid w:val="00C8557E"/>
    <w:rsid w:val="00C85CE8"/>
    <w:rsid w:val="00C86BA0"/>
    <w:rsid w:val="00C876F1"/>
    <w:rsid w:val="00C90276"/>
    <w:rsid w:val="00C90CB1"/>
    <w:rsid w:val="00C921A8"/>
    <w:rsid w:val="00C922AE"/>
    <w:rsid w:val="00C926B0"/>
    <w:rsid w:val="00C935D4"/>
    <w:rsid w:val="00C93767"/>
    <w:rsid w:val="00C96137"/>
    <w:rsid w:val="00CA134A"/>
    <w:rsid w:val="00CA2F01"/>
    <w:rsid w:val="00CA3A55"/>
    <w:rsid w:val="00CA4CA7"/>
    <w:rsid w:val="00CA515F"/>
    <w:rsid w:val="00CA6C80"/>
    <w:rsid w:val="00CB04F3"/>
    <w:rsid w:val="00CB1186"/>
    <w:rsid w:val="00CB1D92"/>
    <w:rsid w:val="00CB32E1"/>
    <w:rsid w:val="00CB3B5A"/>
    <w:rsid w:val="00CB43DF"/>
    <w:rsid w:val="00CB52FE"/>
    <w:rsid w:val="00CB5BFB"/>
    <w:rsid w:val="00CB6448"/>
    <w:rsid w:val="00CB6DBD"/>
    <w:rsid w:val="00CB7293"/>
    <w:rsid w:val="00CB7BF5"/>
    <w:rsid w:val="00CC14D9"/>
    <w:rsid w:val="00CC29EB"/>
    <w:rsid w:val="00CC45D1"/>
    <w:rsid w:val="00CC51C8"/>
    <w:rsid w:val="00CC53B8"/>
    <w:rsid w:val="00CC71D5"/>
    <w:rsid w:val="00CC7D37"/>
    <w:rsid w:val="00CD01A7"/>
    <w:rsid w:val="00CD04E5"/>
    <w:rsid w:val="00CD190C"/>
    <w:rsid w:val="00CD1A6D"/>
    <w:rsid w:val="00CD1B8E"/>
    <w:rsid w:val="00CD2521"/>
    <w:rsid w:val="00CD4EEB"/>
    <w:rsid w:val="00CD5ACC"/>
    <w:rsid w:val="00CD5DFC"/>
    <w:rsid w:val="00CD7AC7"/>
    <w:rsid w:val="00CD7C1E"/>
    <w:rsid w:val="00CE0315"/>
    <w:rsid w:val="00CE099D"/>
    <w:rsid w:val="00CE1275"/>
    <w:rsid w:val="00CE15AC"/>
    <w:rsid w:val="00CE1B06"/>
    <w:rsid w:val="00CE2409"/>
    <w:rsid w:val="00CE2EC4"/>
    <w:rsid w:val="00CE32E3"/>
    <w:rsid w:val="00CE350A"/>
    <w:rsid w:val="00CE65BE"/>
    <w:rsid w:val="00CE7051"/>
    <w:rsid w:val="00CE717C"/>
    <w:rsid w:val="00CE7F07"/>
    <w:rsid w:val="00CE7FF1"/>
    <w:rsid w:val="00CF0254"/>
    <w:rsid w:val="00CF28F4"/>
    <w:rsid w:val="00CF5A83"/>
    <w:rsid w:val="00CF67A7"/>
    <w:rsid w:val="00CF7D50"/>
    <w:rsid w:val="00D001CF"/>
    <w:rsid w:val="00D00C50"/>
    <w:rsid w:val="00D016C3"/>
    <w:rsid w:val="00D01B07"/>
    <w:rsid w:val="00D027EC"/>
    <w:rsid w:val="00D03BF8"/>
    <w:rsid w:val="00D04A21"/>
    <w:rsid w:val="00D1026A"/>
    <w:rsid w:val="00D16778"/>
    <w:rsid w:val="00D17C99"/>
    <w:rsid w:val="00D22496"/>
    <w:rsid w:val="00D24708"/>
    <w:rsid w:val="00D26294"/>
    <w:rsid w:val="00D271A6"/>
    <w:rsid w:val="00D27B69"/>
    <w:rsid w:val="00D30697"/>
    <w:rsid w:val="00D30A67"/>
    <w:rsid w:val="00D31F74"/>
    <w:rsid w:val="00D3563A"/>
    <w:rsid w:val="00D35AE1"/>
    <w:rsid w:val="00D35ECC"/>
    <w:rsid w:val="00D36531"/>
    <w:rsid w:val="00D36678"/>
    <w:rsid w:val="00D37379"/>
    <w:rsid w:val="00D4079B"/>
    <w:rsid w:val="00D41C5D"/>
    <w:rsid w:val="00D41E37"/>
    <w:rsid w:val="00D43239"/>
    <w:rsid w:val="00D45FEC"/>
    <w:rsid w:val="00D46700"/>
    <w:rsid w:val="00D4789E"/>
    <w:rsid w:val="00D478E1"/>
    <w:rsid w:val="00D51664"/>
    <w:rsid w:val="00D5192A"/>
    <w:rsid w:val="00D51BD0"/>
    <w:rsid w:val="00D52DBA"/>
    <w:rsid w:val="00D53126"/>
    <w:rsid w:val="00D535F4"/>
    <w:rsid w:val="00D5477B"/>
    <w:rsid w:val="00D55001"/>
    <w:rsid w:val="00D55E27"/>
    <w:rsid w:val="00D57559"/>
    <w:rsid w:val="00D65510"/>
    <w:rsid w:val="00D66F5C"/>
    <w:rsid w:val="00D674D9"/>
    <w:rsid w:val="00D677B9"/>
    <w:rsid w:val="00D67F00"/>
    <w:rsid w:val="00D71243"/>
    <w:rsid w:val="00D72994"/>
    <w:rsid w:val="00D72F34"/>
    <w:rsid w:val="00D73589"/>
    <w:rsid w:val="00D73B6F"/>
    <w:rsid w:val="00D74386"/>
    <w:rsid w:val="00D74B7A"/>
    <w:rsid w:val="00D75237"/>
    <w:rsid w:val="00D75910"/>
    <w:rsid w:val="00D80031"/>
    <w:rsid w:val="00D8309B"/>
    <w:rsid w:val="00D83141"/>
    <w:rsid w:val="00D83AF6"/>
    <w:rsid w:val="00D83EF7"/>
    <w:rsid w:val="00D8406C"/>
    <w:rsid w:val="00D8414B"/>
    <w:rsid w:val="00D85030"/>
    <w:rsid w:val="00D854D7"/>
    <w:rsid w:val="00D86A4C"/>
    <w:rsid w:val="00D86B1A"/>
    <w:rsid w:val="00D87D0D"/>
    <w:rsid w:val="00D90809"/>
    <w:rsid w:val="00D910F1"/>
    <w:rsid w:val="00D9160F"/>
    <w:rsid w:val="00D93930"/>
    <w:rsid w:val="00D95AB3"/>
    <w:rsid w:val="00D96669"/>
    <w:rsid w:val="00D96AE7"/>
    <w:rsid w:val="00D976D7"/>
    <w:rsid w:val="00DA1D13"/>
    <w:rsid w:val="00DA22EE"/>
    <w:rsid w:val="00DA4C3B"/>
    <w:rsid w:val="00DA4F93"/>
    <w:rsid w:val="00DA654B"/>
    <w:rsid w:val="00DA668F"/>
    <w:rsid w:val="00DA721A"/>
    <w:rsid w:val="00DB15B4"/>
    <w:rsid w:val="00DB194A"/>
    <w:rsid w:val="00DB1BA3"/>
    <w:rsid w:val="00DB290E"/>
    <w:rsid w:val="00DB3746"/>
    <w:rsid w:val="00DB449C"/>
    <w:rsid w:val="00DC180F"/>
    <w:rsid w:val="00DC202A"/>
    <w:rsid w:val="00DC2C77"/>
    <w:rsid w:val="00DC3332"/>
    <w:rsid w:val="00DC3BFB"/>
    <w:rsid w:val="00DC4494"/>
    <w:rsid w:val="00DC44DF"/>
    <w:rsid w:val="00DD155C"/>
    <w:rsid w:val="00DD23E6"/>
    <w:rsid w:val="00DD3645"/>
    <w:rsid w:val="00DE0FCD"/>
    <w:rsid w:val="00DE20A8"/>
    <w:rsid w:val="00DE7092"/>
    <w:rsid w:val="00DE72CA"/>
    <w:rsid w:val="00DE7D7D"/>
    <w:rsid w:val="00DF021A"/>
    <w:rsid w:val="00DF1E2A"/>
    <w:rsid w:val="00DF2CA8"/>
    <w:rsid w:val="00DF379C"/>
    <w:rsid w:val="00DF4BA9"/>
    <w:rsid w:val="00DF5BA6"/>
    <w:rsid w:val="00DF5BE8"/>
    <w:rsid w:val="00DF5BFE"/>
    <w:rsid w:val="00E01552"/>
    <w:rsid w:val="00E0489F"/>
    <w:rsid w:val="00E05463"/>
    <w:rsid w:val="00E07152"/>
    <w:rsid w:val="00E10130"/>
    <w:rsid w:val="00E10293"/>
    <w:rsid w:val="00E10455"/>
    <w:rsid w:val="00E10769"/>
    <w:rsid w:val="00E107B3"/>
    <w:rsid w:val="00E10F65"/>
    <w:rsid w:val="00E11A20"/>
    <w:rsid w:val="00E11DDB"/>
    <w:rsid w:val="00E11EB0"/>
    <w:rsid w:val="00E132AF"/>
    <w:rsid w:val="00E14668"/>
    <w:rsid w:val="00E14AC8"/>
    <w:rsid w:val="00E15387"/>
    <w:rsid w:val="00E1605A"/>
    <w:rsid w:val="00E21A37"/>
    <w:rsid w:val="00E225AB"/>
    <w:rsid w:val="00E22DD8"/>
    <w:rsid w:val="00E24285"/>
    <w:rsid w:val="00E256A7"/>
    <w:rsid w:val="00E2614F"/>
    <w:rsid w:val="00E32EBF"/>
    <w:rsid w:val="00E33D7B"/>
    <w:rsid w:val="00E34B31"/>
    <w:rsid w:val="00E34FE6"/>
    <w:rsid w:val="00E371E7"/>
    <w:rsid w:val="00E375A5"/>
    <w:rsid w:val="00E37BDF"/>
    <w:rsid w:val="00E41D1F"/>
    <w:rsid w:val="00E4213C"/>
    <w:rsid w:val="00E43736"/>
    <w:rsid w:val="00E43A1F"/>
    <w:rsid w:val="00E4413E"/>
    <w:rsid w:val="00E50730"/>
    <w:rsid w:val="00E516AF"/>
    <w:rsid w:val="00E521E9"/>
    <w:rsid w:val="00E5379C"/>
    <w:rsid w:val="00E54029"/>
    <w:rsid w:val="00E54375"/>
    <w:rsid w:val="00E555EB"/>
    <w:rsid w:val="00E55C2C"/>
    <w:rsid w:val="00E57F4B"/>
    <w:rsid w:val="00E63D08"/>
    <w:rsid w:val="00E644EC"/>
    <w:rsid w:val="00E6536A"/>
    <w:rsid w:val="00E6561D"/>
    <w:rsid w:val="00E6654D"/>
    <w:rsid w:val="00E666D2"/>
    <w:rsid w:val="00E70351"/>
    <w:rsid w:val="00E70AC7"/>
    <w:rsid w:val="00E71206"/>
    <w:rsid w:val="00E714E0"/>
    <w:rsid w:val="00E71B89"/>
    <w:rsid w:val="00E743B7"/>
    <w:rsid w:val="00E77BF2"/>
    <w:rsid w:val="00E81BF1"/>
    <w:rsid w:val="00E83329"/>
    <w:rsid w:val="00E83B0C"/>
    <w:rsid w:val="00E843AD"/>
    <w:rsid w:val="00E85784"/>
    <w:rsid w:val="00E85969"/>
    <w:rsid w:val="00E86AA6"/>
    <w:rsid w:val="00E87B9D"/>
    <w:rsid w:val="00E90796"/>
    <w:rsid w:val="00E90810"/>
    <w:rsid w:val="00E93075"/>
    <w:rsid w:val="00E96004"/>
    <w:rsid w:val="00E96D9A"/>
    <w:rsid w:val="00E96E1E"/>
    <w:rsid w:val="00E97B39"/>
    <w:rsid w:val="00E97F87"/>
    <w:rsid w:val="00EA1BBC"/>
    <w:rsid w:val="00EA285A"/>
    <w:rsid w:val="00EA2A9A"/>
    <w:rsid w:val="00EA2D78"/>
    <w:rsid w:val="00EA3410"/>
    <w:rsid w:val="00EA42CA"/>
    <w:rsid w:val="00EA4E59"/>
    <w:rsid w:val="00EA799D"/>
    <w:rsid w:val="00EB0267"/>
    <w:rsid w:val="00EB2EC5"/>
    <w:rsid w:val="00EB3025"/>
    <w:rsid w:val="00EB4007"/>
    <w:rsid w:val="00EB402F"/>
    <w:rsid w:val="00EB4963"/>
    <w:rsid w:val="00EB5AB4"/>
    <w:rsid w:val="00EB64BA"/>
    <w:rsid w:val="00EC137C"/>
    <w:rsid w:val="00EC1AB6"/>
    <w:rsid w:val="00EC334A"/>
    <w:rsid w:val="00EC3A56"/>
    <w:rsid w:val="00EC44A8"/>
    <w:rsid w:val="00EC4808"/>
    <w:rsid w:val="00EC51D3"/>
    <w:rsid w:val="00EC7215"/>
    <w:rsid w:val="00EC7709"/>
    <w:rsid w:val="00EC794F"/>
    <w:rsid w:val="00ED0828"/>
    <w:rsid w:val="00ED14AE"/>
    <w:rsid w:val="00ED1B55"/>
    <w:rsid w:val="00ED225F"/>
    <w:rsid w:val="00ED22BE"/>
    <w:rsid w:val="00ED26DF"/>
    <w:rsid w:val="00ED388C"/>
    <w:rsid w:val="00ED3909"/>
    <w:rsid w:val="00ED44B9"/>
    <w:rsid w:val="00ED51A4"/>
    <w:rsid w:val="00ED725C"/>
    <w:rsid w:val="00EE1840"/>
    <w:rsid w:val="00EE2ACB"/>
    <w:rsid w:val="00EE38C7"/>
    <w:rsid w:val="00EE3CF4"/>
    <w:rsid w:val="00EE64A5"/>
    <w:rsid w:val="00EE7098"/>
    <w:rsid w:val="00EE7C4C"/>
    <w:rsid w:val="00EE7CD9"/>
    <w:rsid w:val="00EF12F2"/>
    <w:rsid w:val="00EF2E41"/>
    <w:rsid w:val="00EF32DB"/>
    <w:rsid w:val="00EF4176"/>
    <w:rsid w:val="00EF74F2"/>
    <w:rsid w:val="00F00B79"/>
    <w:rsid w:val="00F010B7"/>
    <w:rsid w:val="00F02189"/>
    <w:rsid w:val="00F02E83"/>
    <w:rsid w:val="00F051F6"/>
    <w:rsid w:val="00F06513"/>
    <w:rsid w:val="00F07BDA"/>
    <w:rsid w:val="00F101F4"/>
    <w:rsid w:val="00F1137C"/>
    <w:rsid w:val="00F11974"/>
    <w:rsid w:val="00F1315F"/>
    <w:rsid w:val="00F13E6E"/>
    <w:rsid w:val="00F15B29"/>
    <w:rsid w:val="00F160D2"/>
    <w:rsid w:val="00F17B9B"/>
    <w:rsid w:val="00F20C45"/>
    <w:rsid w:val="00F21EA4"/>
    <w:rsid w:val="00F23F78"/>
    <w:rsid w:val="00F24D3B"/>
    <w:rsid w:val="00F2632C"/>
    <w:rsid w:val="00F270CD"/>
    <w:rsid w:val="00F27345"/>
    <w:rsid w:val="00F277E7"/>
    <w:rsid w:val="00F27BE1"/>
    <w:rsid w:val="00F30766"/>
    <w:rsid w:val="00F31E22"/>
    <w:rsid w:val="00F33F19"/>
    <w:rsid w:val="00F3571E"/>
    <w:rsid w:val="00F35FFF"/>
    <w:rsid w:val="00F3721A"/>
    <w:rsid w:val="00F3775D"/>
    <w:rsid w:val="00F408EB"/>
    <w:rsid w:val="00F40FF6"/>
    <w:rsid w:val="00F414C0"/>
    <w:rsid w:val="00F41A3B"/>
    <w:rsid w:val="00F42F50"/>
    <w:rsid w:val="00F46A1E"/>
    <w:rsid w:val="00F46AFF"/>
    <w:rsid w:val="00F46BEE"/>
    <w:rsid w:val="00F471DE"/>
    <w:rsid w:val="00F502AC"/>
    <w:rsid w:val="00F5055D"/>
    <w:rsid w:val="00F50914"/>
    <w:rsid w:val="00F50C19"/>
    <w:rsid w:val="00F517A8"/>
    <w:rsid w:val="00F51862"/>
    <w:rsid w:val="00F5205E"/>
    <w:rsid w:val="00F533DA"/>
    <w:rsid w:val="00F539AF"/>
    <w:rsid w:val="00F565D4"/>
    <w:rsid w:val="00F57AEF"/>
    <w:rsid w:val="00F61865"/>
    <w:rsid w:val="00F61EA5"/>
    <w:rsid w:val="00F62029"/>
    <w:rsid w:val="00F6300A"/>
    <w:rsid w:val="00F633DA"/>
    <w:rsid w:val="00F63D6A"/>
    <w:rsid w:val="00F65BDF"/>
    <w:rsid w:val="00F660C8"/>
    <w:rsid w:val="00F66AC3"/>
    <w:rsid w:val="00F66B2D"/>
    <w:rsid w:val="00F7085C"/>
    <w:rsid w:val="00F714C6"/>
    <w:rsid w:val="00F71E36"/>
    <w:rsid w:val="00F728BF"/>
    <w:rsid w:val="00F735EC"/>
    <w:rsid w:val="00F7463B"/>
    <w:rsid w:val="00F758A2"/>
    <w:rsid w:val="00F761E0"/>
    <w:rsid w:val="00F765EC"/>
    <w:rsid w:val="00F767F7"/>
    <w:rsid w:val="00F7722E"/>
    <w:rsid w:val="00F80E87"/>
    <w:rsid w:val="00F81BA4"/>
    <w:rsid w:val="00F81C62"/>
    <w:rsid w:val="00F835E4"/>
    <w:rsid w:val="00F8409C"/>
    <w:rsid w:val="00F84446"/>
    <w:rsid w:val="00F85180"/>
    <w:rsid w:val="00F85F2B"/>
    <w:rsid w:val="00F90350"/>
    <w:rsid w:val="00F9193C"/>
    <w:rsid w:val="00F94BA0"/>
    <w:rsid w:val="00F957E7"/>
    <w:rsid w:val="00FA089D"/>
    <w:rsid w:val="00FA0958"/>
    <w:rsid w:val="00FA198C"/>
    <w:rsid w:val="00FA1A74"/>
    <w:rsid w:val="00FA2853"/>
    <w:rsid w:val="00FA41B8"/>
    <w:rsid w:val="00FA5092"/>
    <w:rsid w:val="00FA5BBB"/>
    <w:rsid w:val="00FA6620"/>
    <w:rsid w:val="00FA6F37"/>
    <w:rsid w:val="00FA735E"/>
    <w:rsid w:val="00FA7B06"/>
    <w:rsid w:val="00FB095D"/>
    <w:rsid w:val="00FB2192"/>
    <w:rsid w:val="00FB233B"/>
    <w:rsid w:val="00FB3520"/>
    <w:rsid w:val="00FB458D"/>
    <w:rsid w:val="00FB5233"/>
    <w:rsid w:val="00FB5FCE"/>
    <w:rsid w:val="00FB60BD"/>
    <w:rsid w:val="00FB613E"/>
    <w:rsid w:val="00FB6346"/>
    <w:rsid w:val="00FB658B"/>
    <w:rsid w:val="00FB68D1"/>
    <w:rsid w:val="00FB70A4"/>
    <w:rsid w:val="00FB7DE7"/>
    <w:rsid w:val="00FC00AD"/>
    <w:rsid w:val="00FC0266"/>
    <w:rsid w:val="00FC11D4"/>
    <w:rsid w:val="00FC1297"/>
    <w:rsid w:val="00FC181A"/>
    <w:rsid w:val="00FC32D7"/>
    <w:rsid w:val="00FC372A"/>
    <w:rsid w:val="00FC3E71"/>
    <w:rsid w:val="00FC41EF"/>
    <w:rsid w:val="00FC7765"/>
    <w:rsid w:val="00FC777B"/>
    <w:rsid w:val="00FC7DC8"/>
    <w:rsid w:val="00FD157E"/>
    <w:rsid w:val="00FD15AC"/>
    <w:rsid w:val="00FD2C86"/>
    <w:rsid w:val="00FD57B4"/>
    <w:rsid w:val="00FD6230"/>
    <w:rsid w:val="00FD6444"/>
    <w:rsid w:val="00FD7495"/>
    <w:rsid w:val="00FD74EF"/>
    <w:rsid w:val="00FD7997"/>
    <w:rsid w:val="00FD7BD6"/>
    <w:rsid w:val="00FE086C"/>
    <w:rsid w:val="00FE0F02"/>
    <w:rsid w:val="00FE12C1"/>
    <w:rsid w:val="00FE1559"/>
    <w:rsid w:val="00FE2424"/>
    <w:rsid w:val="00FE286F"/>
    <w:rsid w:val="00FE2DA7"/>
    <w:rsid w:val="00FE5204"/>
    <w:rsid w:val="00FE6769"/>
    <w:rsid w:val="00FE6C6F"/>
    <w:rsid w:val="00FF018D"/>
    <w:rsid w:val="00FF25D5"/>
    <w:rsid w:val="00FF41D6"/>
    <w:rsid w:val="00FF473C"/>
    <w:rsid w:val="00FF59F0"/>
    <w:rsid w:val="00FF6FB9"/>
    <w:rsid w:val="00FF7401"/>
    <w:rsid w:val="00FF79C0"/>
    <w:rsid w:val="00FF7C06"/>
    <w:rsid w:val="01278BE3"/>
    <w:rsid w:val="016E5C97"/>
    <w:rsid w:val="017C8EB9"/>
    <w:rsid w:val="0195B326"/>
    <w:rsid w:val="01BA7CB6"/>
    <w:rsid w:val="01F45FEC"/>
    <w:rsid w:val="0266ED73"/>
    <w:rsid w:val="02699AC7"/>
    <w:rsid w:val="027FA680"/>
    <w:rsid w:val="02C44238"/>
    <w:rsid w:val="02F08C97"/>
    <w:rsid w:val="0361189D"/>
    <w:rsid w:val="036D2192"/>
    <w:rsid w:val="03C34BE2"/>
    <w:rsid w:val="03D2DCA3"/>
    <w:rsid w:val="03FEB074"/>
    <w:rsid w:val="0406B6C4"/>
    <w:rsid w:val="046AA1B4"/>
    <w:rsid w:val="04819135"/>
    <w:rsid w:val="049FD40E"/>
    <w:rsid w:val="0550668A"/>
    <w:rsid w:val="059E4522"/>
    <w:rsid w:val="05CCD250"/>
    <w:rsid w:val="05CEE25F"/>
    <w:rsid w:val="05DC0FAF"/>
    <w:rsid w:val="0651F81A"/>
    <w:rsid w:val="065E46E1"/>
    <w:rsid w:val="06BF381A"/>
    <w:rsid w:val="07742416"/>
    <w:rsid w:val="07A4C2DC"/>
    <w:rsid w:val="07C3FDBA"/>
    <w:rsid w:val="080EFCC3"/>
    <w:rsid w:val="082226A3"/>
    <w:rsid w:val="08CD83D7"/>
    <w:rsid w:val="08EEE804"/>
    <w:rsid w:val="0948BAA2"/>
    <w:rsid w:val="098A7FF8"/>
    <w:rsid w:val="098BEF83"/>
    <w:rsid w:val="09A532A1"/>
    <w:rsid w:val="09A7A979"/>
    <w:rsid w:val="09D9F423"/>
    <w:rsid w:val="0A35CF16"/>
    <w:rsid w:val="0B5A87A5"/>
    <w:rsid w:val="0B7A6D0E"/>
    <w:rsid w:val="0BD18761"/>
    <w:rsid w:val="0BFEFD1C"/>
    <w:rsid w:val="0C1733F2"/>
    <w:rsid w:val="0C2688C6"/>
    <w:rsid w:val="0C2922E7"/>
    <w:rsid w:val="0C417541"/>
    <w:rsid w:val="0C7DE49E"/>
    <w:rsid w:val="0CD42DB1"/>
    <w:rsid w:val="0D1F95A5"/>
    <w:rsid w:val="0D5E017D"/>
    <w:rsid w:val="0DAE8D72"/>
    <w:rsid w:val="0DDD45A2"/>
    <w:rsid w:val="0E436FDB"/>
    <w:rsid w:val="0E453DD7"/>
    <w:rsid w:val="0E69614A"/>
    <w:rsid w:val="0E8E9718"/>
    <w:rsid w:val="0F60C3A9"/>
    <w:rsid w:val="0F7B12E2"/>
    <w:rsid w:val="0F8FBC31"/>
    <w:rsid w:val="0F93BC7D"/>
    <w:rsid w:val="0FAAB2C6"/>
    <w:rsid w:val="0FF1E604"/>
    <w:rsid w:val="10DD337C"/>
    <w:rsid w:val="113C2928"/>
    <w:rsid w:val="11F8D511"/>
    <w:rsid w:val="122B3CFA"/>
    <w:rsid w:val="127903DD"/>
    <w:rsid w:val="1281FE95"/>
    <w:rsid w:val="12A93C77"/>
    <w:rsid w:val="12F4A0A9"/>
    <w:rsid w:val="1304D3CE"/>
    <w:rsid w:val="133E1299"/>
    <w:rsid w:val="13A479B8"/>
    <w:rsid w:val="144F3432"/>
    <w:rsid w:val="146F4FF6"/>
    <w:rsid w:val="14BA09F5"/>
    <w:rsid w:val="14C1EBE8"/>
    <w:rsid w:val="1505ED60"/>
    <w:rsid w:val="15D24277"/>
    <w:rsid w:val="15E1A946"/>
    <w:rsid w:val="16DD28ED"/>
    <w:rsid w:val="174C7500"/>
    <w:rsid w:val="179FA6D6"/>
    <w:rsid w:val="18056AAC"/>
    <w:rsid w:val="18096205"/>
    <w:rsid w:val="183FC7B9"/>
    <w:rsid w:val="18707DBC"/>
    <w:rsid w:val="19A0B5D0"/>
    <w:rsid w:val="1A4D180D"/>
    <w:rsid w:val="1A51B438"/>
    <w:rsid w:val="1A794392"/>
    <w:rsid w:val="1B32DC87"/>
    <w:rsid w:val="1C74AB90"/>
    <w:rsid w:val="1C8C0092"/>
    <w:rsid w:val="1C8E807B"/>
    <w:rsid w:val="1CB7E95A"/>
    <w:rsid w:val="1CF6CD82"/>
    <w:rsid w:val="1D0FED85"/>
    <w:rsid w:val="1D855C2E"/>
    <w:rsid w:val="1D882D3D"/>
    <w:rsid w:val="1E11C570"/>
    <w:rsid w:val="1E791F21"/>
    <w:rsid w:val="1E822D57"/>
    <w:rsid w:val="1E9E2FB8"/>
    <w:rsid w:val="20C04E4C"/>
    <w:rsid w:val="20F94FB4"/>
    <w:rsid w:val="21ABC7B5"/>
    <w:rsid w:val="22755003"/>
    <w:rsid w:val="22DA6CF2"/>
    <w:rsid w:val="22E21167"/>
    <w:rsid w:val="22ECEDC5"/>
    <w:rsid w:val="233CE161"/>
    <w:rsid w:val="23684ACF"/>
    <w:rsid w:val="236F7B2D"/>
    <w:rsid w:val="237159D4"/>
    <w:rsid w:val="238922CB"/>
    <w:rsid w:val="242E7BA0"/>
    <w:rsid w:val="24989E64"/>
    <w:rsid w:val="24BEB57F"/>
    <w:rsid w:val="2505929E"/>
    <w:rsid w:val="251A8499"/>
    <w:rsid w:val="251BE9EC"/>
    <w:rsid w:val="25210958"/>
    <w:rsid w:val="252B85A0"/>
    <w:rsid w:val="2566C2ED"/>
    <w:rsid w:val="25984704"/>
    <w:rsid w:val="259C1AA6"/>
    <w:rsid w:val="25BDF0FF"/>
    <w:rsid w:val="260E400C"/>
    <w:rsid w:val="26322EC7"/>
    <w:rsid w:val="267F38D8"/>
    <w:rsid w:val="2707B003"/>
    <w:rsid w:val="2759C160"/>
    <w:rsid w:val="27A17FA7"/>
    <w:rsid w:val="2874E648"/>
    <w:rsid w:val="2905C760"/>
    <w:rsid w:val="29515B3D"/>
    <w:rsid w:val="296F0DE2"/>
    <w:rsid w:val="29C97D31"/>
    <w:rsid w:val="29D09243"/>
    <w:rsid w:val="29DCA1D1"/>
    <w:rsid w:val="2AB483DD"/>
    <w:rsid w:val="2ACA1CE3"/>
    <w:rsid w:val="2AEEE9C9"/>
    <w:rsid w:val="2B36A83A"/>
    <w:rsid w:val="2B7BFD3F"/>
    <w:rsid w:val="2C0F449C"/>
    <w:rsid w:val="2C1C4EC6"/>
    <w:rsid w:val="2C2DC9CE"/>
    <w:rsid w:val="2CB578FD"/>
    <w:rsid w:val="2CDD1B3C"/>
    <w:rsid w:val="2D570B60"/>
    <w:rsid w:val="2E1114AF"/>
    <w:rsid w:val="2E6597C5"/>
    <w:rsid w:val="2E78EB9D"/>
    <w:rsid w:val="2ED28463"/>
    <w:rsid w:val="2F1B4BE9"/>
    <w:rsid w:val="2F20F90B"/>
    <w:rsid w:val="2F2811B0"/>
    <w:rsid w:val="2F2E22A3"/>
    <w:rsid w:val="3014CE39"/>
    <w:rsid w:val="30216FEB"/>
    <w:rsid w:val="30C9F304"/>
    <w:rsid w:val="30EAEA22"/>
    <w:rsid w:val="31395E67"/>
    <w:rsid w:val="31EC1E08"/>
    <w:rsid w:val="31EC49E6"/>
    <w:rsid w:val="3213AB1D"/>
    <w:rsid w:val="3269476E"/>
    <w:rsid w:val="3322D8C8"/>
    <w:rsid w:val="33498BB1"/>
    <w:rsid w:val="33A11FBF"/>
    <w:rsid w:val="33D90110"/>
    <w:rsid w:val="3406BB17"/>
    <w:rsid w:val="34296D76"/>
    <w:rsid w:val="34C8E549"/>
    <w:rsid w:val="350D704F"/>
    <w:rsid w:val="35D2911D"/>
    <w:rsid w:val="35D426D7"/>
    <w:rsid w:val="35D45EA2"/>
    <w:rsid w:val="3670E713"/>
    <w:rsid w:val="36827790"/>
    <w:rsid w:val="368919F9"/>
    <w:rsid w:val="36FB0188"/>
    <w:rsid w:val="374E6BBD"/>
    <w:rsid w:val="37AD9819"/>
    <w:rsid w:val="37C7798E"/>
    <w:rsid w:val="37D39C2C"/>
    <w:rsid w:val="37F01CFC"/>
    <w:rsid w:val="37F351AE"/>
    <w:rsid w:val="37F60F5F"/>
    <w:rsid w:val="382E5E95"/>
    <w:rsid w:val="383719AD"/>
    <w:rsid w:val="3863BA2B"/>
    <w:rsid w:val="38643F68"/>
    <w:rsid w:val="387338C5"/>
    <w:rsid w:val="38F29F3C"/>
    <w:rsid w:val="390BC799"/>
    <w:rsid w:val="398C740B"/>
    <w:rsid w:val="39C38BCA"/>
    <w:rsid w:val="39F21CFE"/>
    <w:rsid w:val="39F567DE"/>
    <w:rsid w:val="3A8C1A5A"/>
    <w:rsid w:val="3A8E6F9D"/>
    <w:rsid w:val="3AE538DB"/>
    <w:rsid w:val="3B003C93"/>
    <w:rsid w:val="3B4C3A29"/>
    <w:rsid w:val="3B5C8B1C"/>
    <w:rsid w:val="3B9FB12B"/>
    <w:rsid w:val="3BB16FFD"/>
    <w:rsid w:val="3BC03F52"/>
    <w:rsid w:val="3C123AAA"/>
    <w:rsid w:val="3C2A3FFE"/>
    <w:rsid w:val="3C62E101"/>
    <w:rsid w:val="3C81093C"/>
    <w:rsid w:val="3C8975B5"/>
    <w:rsid w:val="3C9E1B6D"/>
    <w:rsid w:val="3CF22CBC"/>
    <w:rsid w:val="3CF85B7D"/>
    <w:rsid w:val="3D91DE60"/>
    <w:rsid w:val="3D9F0172"/>
    <w:rsid w:val="3DDFA3FF"/>
    <w:rsid w:val="3DF34DDD"/>
    <w:rsid w:val="3E9E909E"/>
    <w:rsid w:val="3EB15DD7"/>
    <w:rsid w:val="3EB95A15"/>
    <w:rsid w:val="3EE4450E"/>
    <w:rsid w:val="3F5D9A54"/>
    <w:rsid w:val="3FED62A8"/>
    <w:rsid w:val="400313ED"/>
    <w:rsid w:val="4032CD4E"/>
    <w:rsid w:val="404D2E38"/>
    <w:rsid w:val="4084E120"/>
    <w:rsid w:val="41057A5E"/>
    <w:rsid w:val="410BD2A4"/>
    <w:rsid w:val="412890F7"/>
    <w:rsid w:val="4182156D"/>
    <w:rsid w:val="41B47E8C"/>
    <w:rsid w:val="41EBA6BC"/>
    <w:rsid w:val="424E7072"/>
    <w:rsid w:val="42980213"/>
    <w:rsid w:val="429FBDE5"/>
    <w:rsid w:val="42B2A9DF"/>
    <w:rsid w:val="42F43494"/>
    <w:rsid w:val="4322DD6A"/>
    <w:rsid w:val="433AB4AF"/>
    <w:rsid w:val="433E23B1"/>
    <w:rsid w:val="43679D01"/>
    <w:rsid w:val="436E36F6"/>
    <w:rsid w:val="43924093"/>
    <w:rsid w:val="439420B9"/>
    <w:rsid w:val="439A7B2C"/>
    <w:rsid w:val="439DF757"/>
    <w:rsid w:val="43A19567"/>
    <w:rsid w:val="43DEAA55"/>
    <w:rsid w:val="43ECA7E1"/>
    <w:rsid w:val="443A4A11"/>
    <w:rsid w:val="44D68510"/>
    <w:rsid w:val="453183DE"/>
    <w:rsid w:val="459BD84A"/>
    <w:rsid w:val="45A03A71"/>
    <w:rsid w:val="4651E7D8"/>
    <w:rsid w:val="468DCB40"/>
    <w:rsid w:val="46BC6FBC"/>
    <w:rsid w:val="46D7EF13"/>
    <w:rsid w:val="46E5E90C"/>
    <w:rsid w:val="474368A7"/>
    <w:rsid w:val="47726908"/>
    <w:rsid w:val="47AFB29E"/>
    <w:rsid w:val="47CBA969"/>
    <w:rsid w:val="47F48323"/>
    <w:rsid w:val="48080A47"/>
    <w:rsid w:val="48B25F6A"/>
    <w:rsid w:val="48D26097"/>
    <w:rsid w:val="48D9CEF3"/>
    <w:rsid w:val="48FFDDAA"/>
    <w:rsid w:val="4903597E"/>
    <w:rsid w:val="496779CA"/>
    <w:rsid w:val="49D6DE85"/>
    <w:rsid w:val="49F6E160"/>
    <w:rsid w:val="4A2C972F"/>
    <w:rsid w:val="4A6F974C"/>
    <w:rsid w:val="4AB39A2E"/>
    <w:rsid w:val="4B3A4691"/>
    <w:rsid w:val="4B5B82B7"/>
    <w:rsid w:val="4BD4DF35"/>
    <w:rsid w:val="4C2838AD"/>
    <w:rsid w:val="4C4569BA"/>
    <w:rsid w:val="4C8B02F7"/>
    <w:rsid w:val="4CAD9EC3"/>
    <w:rsid w:val="4CBF310B"/>
    <w:rsid w:val="4CCBABC4"/>
    <w:rsid w:val="4D0E7F47"/>
    <w:rsid w:val="4D630664"/>
    <w:rsid w:val="4DEA7E64"/>
    <w:rsid w:val="4E1338F6"/>
    <w:rsid w:val="4EAA4FA8"/>
    <w:rsid w:val="4ED07C59"/>
    <w:rsid w:val="4F535192"/>
    <w:rsid w:val="4F66740E"/>
    <w:rsid w:val="4F9451F8"/>
    <w:rsid w:val="50072E42"/>
    <w:rsid w:val="5051FB8E"/>
    <w:rsid w:val="5096E441"/>
    <w:rsid w:val="50C0180A"/>
    <w:rsid w:val="50DE9BC5"/>
    <w:rsid w:val="50F64C62"/>
    <w:rsid w:val="515B7724"/>
    <w:rsid w:val="517DDE70"/>
    <w:rsid w:val="5218C190"/>
    <w:rsid w:val="52A69954"/>
    <w:rsid w:val="53143527"/>
    <w:rsid w:val="5328B6D4"/>
    <w:rsid w:val="53363D1B"/>
    <w:rsid w:val="5367697D"/>
    <w:rsid w:val="53892075"/>
    <w:rsid w:val="53944D7F"/>
    <w:rsid w:val="53AD2A94"/>
    <w:rsid w:val="5426C2B5"/>
    <w:rsid w:val="54449B6C"/>
    <w:rsid w:val="54533EEA"/>
    <w:rsid w:val="5535D914"/>
    <w:rsid w:val="559CA630"/>
    <w:rsid w:val="55BF7084"/>
    <w:rsid w:val="55F0A92A"/>
    <w:rsid w:val="561959F9"/>
    <w:rsid w:val="562E1505"/>
    <w:rsid w:val="564910A3"/>
    <w:rsid w:val="5652D888"/>
    <w:rsid w:val="56DEBFC0"/>
    <w:rsid w:val="574A29D8"/>
    <w:rsid w:val="575CD0AF"/>
    <w:rsid w:val="5778C4DB"/>
    <w:rsid w:val="57D2C9B7"/>
    <w:rsid w:val="58480438"/>
    <w:rsid w:val="587C90A2"/>
    <w:rsid w:val="58B500A8"/>
    <w:rsid w:val="5902215E"/>
    <w:rsid w:val="590E6123"/>
    <w:rsid w:val="593BF4E6"/>
    <w:rsid w:val="5965C4EA"/>
    <w:rsid w:val="59CB7685"/>
    <w:rsid w:val="59E3D499"/>
    <w:rsid w:val="59EBF0F5"/>
    <w:rsid w:val="5A8D686F"/>
    <w:rsid w:val="5AACF59B"/>
    <w:rsid w:val="5AC99913"/>
    <w:rsid w:val="5AEDC996"/>
    <w:rsid w:val="5AF24077"/>
    <w:rsid w:val="5B1D57C9"/>
    <w:rsid w:val="5B2B3C92"/>
    <w:rsid w:val="5B4CA7C5"/>
    <w:rsid w:val="5BADC9FA"/>
    <w:rsid w:val="5C809F3F"/>
    <w:rsid w:val="5D031747"/>
    <w:rsid w:val="5D0FD20F"/>
    <w:rsid w:val="5D6F94BC"/>
    <w:rsid w:val="5D94C71C"/>
    <w:rsid w:val="5DCC39CA"/>
    <w:rsid w:val="5DD4DE63"/>
    <w:rsid w:val="5DD695D1"/>
    <w:rsid w:val="5DFF3DA7"/>
    <w:rsid w:val="5E020EB6"/>
    <w:rsid w:val="5E195A80"/>
    <w:rsid w:val="5E85BF4B"/>
    <w:rsid w:val="5EE3A6FB"/>
    <w:rsid w:val="5F032A6E"/>
    <w:rsid w:val="5F84B6BA"/>
    <w:rsid w:val="5FCE5537"/>
    <w:rsid w:val="5FFEC697"/>
    <w:rsid w:val="60F0A64F"/>
    <w:rsid w:val="611BD9EE"/>
    <w:rsid w:val="611FF583"/>
    <w:rsid w:val="6218EEA8"/>
    <w:rsid w:val="6225A92E"/>
    <w:rsid w:val="62452984"/>
    <w:rsid w:val="62475344"/>
    <w:rsid w:val="626CA3CD"/>
    <w:rsid w:val="62FBFDD9"/>
    <w:rsid w:val="632334D7"/>
    <w:rsid w:val="638C2EEF"/>
    <w:rsid w:val="63D5A727"/>
    <w:rsid w:val="63FF1A70"/>
    <w:rsid w:val="6404DFBF"/>
    <w:rsid w:val="64ADEBFD"/>
    <w:rsid w:val="65302701"/>
    <w:rsid w:val="65553852"/>
    <w:rsid w:val="655D49F0"/>
    <w:rsid w:val="659CA92F"/>
    <w:rsid w:val="660D209B"/>
    <w:rsid w:val="6670B867"/>
    <w:rsid w:val="67319BC6"/>
    <w:rsid w:val="6841FD38"/>
    <w:rsid w:val="6869E55B"/>
    <w:rsid w:val="6941F04E"/>
    <w:rsid w:val="69700D2E"/>
    <w:rsid w:val="6980DE21"/>
    <w:rsid w:val="69C1A7A2"/>
    <w:rsid w:val="6A0C081B"/>
    <w:rsid w:val="6A1C8AE4"/>
    <w:rsid w:val="6A2A6CD5"/>
    <w:rsid w:val="6A30BB13"/>
    <w:rsid w:val="6A497D2F"/>
    <w:rsid w:val="6AB41589"/>
    <w:rsid w:val="6AC133F7"/>
    <w:rsid w:val="6AED9DDC"/>
    <w:rsid w:val="6B7144DA"/>
    <w:rsid w:val="6B85A292"/>
    <w:rsid w:val="6BB85B45"/>
    <w:rsid w:val="6C3CD5AC"/>
    <w:rsid w:val="6C4000D8"/>
    <w:rsid w:val="6DB8B65A"/>
    <w:rsid w:val="6E27C13A"/>
    <w:rsid w:val="6E8D563A"/>
    <w:rsid w:val="6F29F46D"/>
    <w:rsid w:val="6F8C3706"/>
    <w:rsid w:val="6FA96B36"/>
    <w:rsid w:val="6FD65151"/>
    <w:rsid w:val="7022B236"/>
    <w:rsid w:val="708626DB"/>
    <w:rsid w:val="708E9D77"/>
    <w:rsid w:val="711390A1"/>
    <w:rsid w:val="7185463F"/>
    <w:rsid w:val="71F678B5"/>
    <w:rsid w:val="7249E972"/>
    <w:rsid w:val="7258599F"/>
    <w:rsid w:val="7316678E"/>
    <w:rsid w:val="73A38376"/>
    <w:rsid w:val="73DDFFF8"/>
    <w:rsid w:val="73FF0B35"/>
    <w:rsid w:val="7466068C"/>
    <w:rsid w:val="74C92302"/>
    <w:rsid w:val="74E8EDC1"/>
    <w:rsid w:val="75542879"/>
    <w:rsid w:val="758AA776"/>
    <w:rsid w:val="75B4226C"/>
    <w:rsid w:val="76F5F4E3"/>
    <w:rsid w:val="777FB28A"/>
    <w:rsid w:val="7787C798"/>
    <w:rsid w:val="77AD050E"/>
    <w:rsid w:val="78277992"/>
    <w:rsid w:val="783A39E8"/>
    <w:rsid w:val="7896DE4D"/>
    <w:rsid w:val="78A6417C"/>
    <w:rsid w:val="7917B7FE"/>
    <w:rsid w:val="798E9C89"/>
    <w:rsid w:val="799C9425"/>
    <w:rsid w:val="79B7938B"/>
    <w:rsid w:val="7A3591F8"/>
    <w:rsid w:val="7A3DFD35"/>
    <w:rsid w:val="7A6E4CB9"/>
    <w:rsid w:val="7B1903F8"/>
    <w:rsid w:val="7B21FEB0"/>
    <w:rsid w:val="7BA4D3E9"/>
    <w:rsid w:val="7C4CAC55"/>
    <w:rsid w:val="7C62601D"/>
    <w:rsid w:val="7CB22AC1"/>
    <w:rsid w:val="7D2A5CA6"/>
    <w:rsid w:val="7D612D36"/>
    <w:rsid w:val="7D92C34E"/>
    <w:rsid w:val="7E3CBA34"/>
    <w:rsid w:val="7E9036A5"/>
    <w:rsid w:val="7F494471"/>
    <w:rsid w:val="7F699ED4"/>
    <w:rsid w:val="7FB8EBD4"/>
    <w:rsid w:val="7FE0BE57"/>
    <w:rsid w:val="7FE1A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CC5E50"/>
  <w15:chartTrackingRefBased/>
  <w15:docId w15:val="{A1D2063F-A762-4402-8841-04BC6EC0E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1BC0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011BC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A76A4"/>
  </w:style>
  <w:style w:type="paragraph" w:styleId="ListParagraph">
    <w:name w:val="List Paragraph"/>
    <w:basedOn w:val="Normal"/>
    <w:uiPriority w:val="34"/>
    <w:qFormat/>
    <w:rsid w:val="00380A9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C55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55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55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55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55E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3B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BC3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9125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9125C"/>
    <w:rPr>
      <w:rFonts w:ascii="Consolas" w:hAnsi="Consolas"/>
      <w:sz w:val="20"/>
      <w:szCs w:val="20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B9125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97C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205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Revision">
    <w:name w:val="Revision"/>
    <w:hidden/>
    <w:uiPriority w:val="99"/>
    <w:semiHidden/>
    <w:rsid w:val="00DD23E6"/>
    <w:pPr>
      <w:spacing w:after="0" w:line="240" w:lineRule="auto"/>
    </w:pPr>
  </w:style>
  <w:style w:type="table" w:styleId="PlainTable4">
    <w:name w:val="Plain Table 4"/>
    <w:basedOn w:val="TableNormal"/>
    <w:uiPriority w:val="44"/>
    <w:rsid w:val="00997CE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283C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3C4F"/>
  </w:style>
  <w:style w:type="paragraph" w:styleId="Footer">
    <w:name w:val="footer"/>
    <w:basedOn w:val="Normal"/>
    <w:link w:val="FooterChar"/>
    <w:uiPriority w:val="99"/>
    <w:unhideWhenUsed/>
    <w:rsid w:val="00283C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3C4F"/>
  </w:style>
  <w:style w:type="table" w:styleId="TableGridLight">
    <w:name w:val="Grid Table Light"/>
    <w:basedOn w:val="TableNormal"/>
    <w:uiPriority w:val="40"/>
    <w:rsid w:val="007724C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4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0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41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31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82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151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8945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7924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636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5955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54837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68520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54618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3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01920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75548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auto"/>
                                                            <w:left w:val="none" w:sz="0" w:space="0" w:color="auto"/>
                                                            <w:bottom w:val="single" w:sz="6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44595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698625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478898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360622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970643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784149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315407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07761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7991478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2786398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60892822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45903490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4062286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3594301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582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7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84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9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71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7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8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73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161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519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29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9429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0912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9481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64922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31076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99643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83923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3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197241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783029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auto"/>
                                                            <w:left w:val="none" w:sz="0" w:space="0" w:color="auto"/>
                                                            <w:bottom w:val="single" w:sz="6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159049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02338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571451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336484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824103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5429891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4374824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4226967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85688929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925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5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4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3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35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70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69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e8a23a87f7964a17" Type="http://schemas.microsoft.com/office/2019/09/relationships/intelligence" Target="intelligenc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52C4D6-5AD8-4A38-8180-C1F15A3B9C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O OLIVAN Ana</dc:creator>
  <cp:keywords/>
  <dc:description/>
  <cp:lastModifiedBy>Dylan Mills</cp:lastModifiedBy>
  <cp:revision>3</cp:revision>
  <dcterms:created xsi:type="dcterms:W3CDTF">2022-04-11T12:26:00Z</dcterms:created>
  <dcterms:modified xsi:type="dcterms:W3CDTF">2022-04-11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-in-plant-science</vt:lpwstr>
  </property>
  <property fmtid="{D5CDD505-2E9C-101B-9397-08002B2CF9AE}" pid="13" name="Mendeley Recent Style Name 5_1">
    <vt:lpwstr>Frontiers in Plant Scienc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embo-journal</vt:lpwstr>
  </property>
  <property fmtid="{D5CDD505-2E9C-101B-9397-08002B2CF9AE}" pid="21" name="Mendeley Recent Style Name 9_1">
    <vt:lpwstr>The EMBO Journa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28d328f-1b9b-3f26-b1ae-6037792f82ff</vt:lpwstr>
  </property>
  <property fmtid="{D5CDD505-2E9C-101B-9397-08002B2CF9AE}" pid="24" name="Mendeley Citation Style_1">
    <vt:lpwstr>http://www.zotero.org/styles/frontiers-in-plant-science</vt:lpwstr>
  </property>
</Properties>
</file>